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A19480" w14:textId="0035A8BA" w:rsidR="00DC519E" w:rsidRPr="00460B6F" w:rsidRDefault="00460B6F" w:rsidP="00460B6F">
      <w:pPr>
        <w:rPr>
          <w:lang w:val="en-US"/>
        </w:rPr>
      </w:pPr>
      <w:r w:rsidRPr="00FC25F6">
        <w:rPr>
          <w:rFonts w:ascii="Calibri" w:hAnsi="Calibri" w:cs="Calibri"/>
          <w:b/>
          <w:sz w:val="24"/>
          <w:szCs w:val="24"/>
          <w:lang w:val="en-US"/>
        </w:rPr>
        <w:t xml:space="preserve">Table </w:t>
      </w:r>
      <w:r w:rsidR="00356538">
        <w:rPr>
          <w:rFonts w:ascii="Calibri" w:hAnsi="Calibri" w:cs="Calibri"/>
          <w:b/>
          <w:sz w:val="24"/>
          <w:szCs w:val="24"/>
          <w:lang w:val="en-US"/>
        </w:rPr>
        <w:t>1</w:t>
      </w:r>
      <w:r w:rsidRPr="00FC25F6">
        <w:rPr>
          <w:rFonts w:ascii="Calibri" w:hAnsi="Calibri" w:cs="Calibri"/>
          <w:b/>
          <w:sz w:val="24"/>
          <w:szCs w:val="24"/>
          <w:lang w:val="en-US"/>
        </w:rPr>
        <w:t xml:space="preserve">. MST parameters in the </w:t>
      </w:r>
      <w:r>
        <w:rPr>
          <w:rFonts w:ascii="Calibri" w:hAnsi="Calibri" w:cs="Calibri"/>
          <w:b/>
          <w:sz w:val="24"/>
          <w:szCs w:val="24"/>
          <w:lang w:val="en-US"/>
        </w:rPr>
        <w:t>delta</w:t>
      </w:r>
      <w:r w:rsidRPr="00FC25F6">
        <w:rPr>
          <w:rFonts w:ascii="Calibri" w:hAnsi="Calibri" w:cs="Calibri"/>
          <w:b/>
          <w:sz w:val="24"/>
          <w:szCs w:val="24"/>
          <w:lang w:val="en-US"/>
        </w:rPr>
        <w:t xml:space="preserve"> band</w:t>
      </w:r>
      <w:r w:rsidR="00571679">
        <w:rPr>
          <w:rFonts w:ascii="Calibri" w:hAnsi="Calibri" w:cs="Calibri"/>
          <w:b/>
          <w:sz w:val="24"/>
          <w:szCs w:val="24"/>
          <w:lang w:val="en-US"/>
        </w:rPr>
        <w:t>.</w:t>
      </w:r>
    </w:p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06"/>
        <w:gridCol w:w="1652"/>
        <w:gridCol w:w="1446"/>
        <w:gridCol w:w="1622"/>
        <w:gridCol w:w="1622"/>
        <w:gridCol w:w="1622"/>
      </w:tblGrid>
      <w:tr w:rsidR="00460B6F" w:rsidRPr="00460B6F" w14:paraId="2FDE62E1" w14:textId="77777777" w:rsidTr="00390E98">
        <w:tc>
          <w:tcPr>
            <w:tcW w:w="1520" w:type="pct"/>
            <w:gridSpan w:val="2"/>
            <w:tcBorders>
              <w:top w:val="thick" w:sz="1" w:space="0" w:color="000000"/>
              <w:left w:val="thick" w:sz="1" w:space="0" w:color="000000"/>
              <w:bottom w:val="thick" w:sz="1" w:space="0" w:color="000000"/>
            </w:tcBorders>
            <w:shd w:val="clear" w:color="auto" w:fill="FFFFFF"/>
            <w:vAlign w:val="bottom"/>
          </w:tcPr>
          <w:p w14:paraId="4AA62ABF" w14:textId="564B258F" w:rsidR="00460B6F" w:rsidRPr="00390E98" w:rsidRDefault="00460B6F" w:rsidP="00FD173C">
            <w:pPr>
              <w:spacing w:before="5" w:after="5"/>
              <w:ind w:left="30" w:right="40"/>
              <w:rPr>
                <w:b/>
                <w:bCs/>
                <w:sz w:val="20"/>
                <w:szCs w:val="16"/>
              </w:rPr>
            </w:pPr>
          </w:p>
        </w:tc>
        <w:tc>
          <w:tcPr>
            <w:tcW w:w="797" w:type="pct"/>
            <w:tcBorders>
              <w:top w:val="thick" w:sz="1" w:space="0" w:color="000000"/>
              <w:left w:val="thick" w:sz="1" w:space="0" w:color="000000"/>
              <w:bottom w:val="thick" w:sz="1" w:space="0" w:color="000000"/>
              <w:right w:val="single" w:sz="1" w:space="0" w:color="000000"/>
            </w:tcBorders>
            <w:shd w:val="clear" w:color="auto" w:fill="FFFFFF"/>
            <w:vAlign w:val="bottom"/>
          </w:tcPr>
          <w:p w14:paraId="63C2C078" w14:textId="77777777" w:rsidR="00460B6F" w:rsidRPr="00390E98" w:rsidRDefault="00460B6F" w:rsidP="00FD173C">
            <w:pPr>
              <w:spacing w:before="5" w:after="10"/>
              <w:ind w:left="30" w:right="40"/>
              <w:jc w:val="center"/>
              <w:rPr>
                <w:b/>
                <w:sz w:val="20"/>
                <w:szCs w:val="16"/>
              </w:rPr>
            </w:pPr>
            <w:r w:rsidRPr="00390E98">
              <w:rPr>
                <w:rFonts w:ascii="Arial" w:eastAsia="Arial" w:hAnsi="Arial" w:cs="Arial"/>
                <w:b/>
                <w:color w:val="000000"/>
                <w:sz w:val="20"/>
                <w:szCs w:val="16"/>
              </w:rPr>
              <w:t>MST Kappa</w:t>
            </w:r>
          </w:p>
        </w:tc>
        <w:tc>
          <w:tcPr>
            <w:tcW w:w="894" w:type="pct"/>
            <w:tcBorders>
              <w:top w:val="thick" w:sz="1" w:space="0" w:color="000000"/>
              <w:left w:val="single" w:sz="1" w:space="0" w:color="000000"/>
              <w:bottom w:val="thick" w:sz="1" w:space="0" w:color="000000"/>
              <w:right w:val="single" w:sz="1" w:space="0" w:color="000000"/>
            </w:tcBorders>
            <w:shd w:val="clear" w:color="auto" w:fill="FFFFFF"/>
            <w:vAlign w:val="bottom"/>
          </w:tcPr>
          <w:p w14:paraId="415EA8B1" w14:textId="77777777" w:rsidR="00460B6F" w:rsidRPr="00390E98" w:rsidRDefault="00460B6F" w:rsidP="00FD173C">
            <w:pPr>
              <w:spacing w:before="5" w:after="10"/>
              <w:ind w:left="30" w:right="40"/>
              <w:jc w:val="center"/>
              <w:rPr>
                <w:b/>
                <w:sz w:val="20"/>
                <w:szCs w:val="16"/>
              </w:rPr>
            </w:pPr>
            <w:r w:rsidRPr="00390E98">
              <w:rPr>
                <w:rFonts w:ascii="Arial" w:eastAsia="Arial" w:hAnsi="Arial" w:cs="Arial"/>
                <w:b/>
                <w:color w:val="000000"/>
                <w:sz w:val="20"/>
                <w:szCs w:val="16"/>
              </w:rPr>
              <w:t>MST Diameter</w:t>
            </w:r>
          </w:p>
        </w:tc>
        <w:tc>
          <w:tcPr>
            <w:tcW w:w="894" w:type="pct"/>
            <w:tcBorders>
              <w:top w:val="thick" w:sz="1" w:space="0" w:color="000000"/>
              <w:left w:val="single" w:sz="1" w:space="0" w:color="000000"/>
              <w:bottom w:val="thick" w:sz="1" w:space="0" w:color="000000"/>
              <w:right w:val="single" w:sz="1" w:space="0" w:color="000000"/>
            </w:tcBorders>
            <w:shd w:val="clear" w:color="auto" w:fill="FFFFFF"/>
            <w:vAlign w:val="bottom"/>
          </w:tcPr>
          <w:p w14:paraId="677A53C2" w14:textId="77777777" w:rsidR="00460B6F" w:rsidRPr="00390E98" w:rsidRDefault="00460B6F" w:rsidP="00FD173C">
            <w:pPr>
              <w:spacing w:before="5" w:after="10"/>
              <w:ind w:left="30" w:right="40"/>
              <w:jc w:val="center"/>
              <w:rPr>
                <w:b/>
                <w:sz w:val="20"/>
                <w:szCs w:val="16"/>
              </w:rPr>
            </w:pPr>
            <w:r w:rsidRPr="00390E98">
              <w:rPr>
                <w:rFonts w:ascii="Arial" w:eastAsia="Arial" w:hAnsi="Arial" w:cs="Arial"/>
                <w:b/>
                <w:color w:val="000000"/>
                <w:sz w:val="20"/>
                <w:szCs w:val="16"/>
              </w:rPr>
              <w:t>MST Leaf Fraction</w:t>
            </w:r>
          </w:p>
        </w:tc>
        <w:tc>
          <w:tcPr>
            <w:tcW w:w="894" w:type="pct"/>
            <w:tcBorders>
              <w:top w:val="thick" w:sz="1" w:space="0" w:color="000000"/>
              <w:left w:val="single" w:sz="1" w:space="0" w:color="000000"/>
              <w:bottom w:val="thick" w:sz="1" w:space="0" w:color="000000"/>
              <w:right w:val="thick" w:sz="1" w:space="0" w:color="000000"/>
            </w:tcBorders>
            <w:shd w:val="clear" w:color="auto" w:fill="FFFFFF"/>
            <w:vAlign w:val="bottom"/>
          </w:tcPr>
          <w:p w14:paraId="5AEC21ED" w14:textId="77777777" w:rsidR="00460B6F" w:rsidRPr="00390E98" w:rsidRDefault="00460B6F" w:rsidP="00FD173C">
            <w:pPr>
              <w:spacing w:before="5" w:after="10"/>
              <w:ind w:left="30" w:right="40"/>
              <w:jc w:val="center"/>
              <w:rPr>
                <w:b/>
                <w:sz w:val="20"/>
                <w:szCs w:val="16"/>
              </w:rPr>
            </w:pPr>
            <w:r w:rsidRPr="00390E98">
              <w:rPr>
                <w:rFonts w:ascii="Arial" w:eastAsia="Arial" w:hAnsi="Arial" w:cs="Arial"/>
                <w:b/>
                <w:color w:val="000000"/>
                <w:sz w:val="20"/>
                <w:szCs w:val="16"/>
              </w:rPr>
              <w:t>MST Tree hierarchy</w:t>
            </w:r>
          </w:p>
        </w:tc>
      </w:tr>
      <w:tr w:rsidR="00390E98" w:rsidRPr="00460B6F" w14:paraId="47BC33FE" w14:textId="77777777" w:rsidTr="00390E98">
        <w:trPr>
          <w:trHeight w:val="114"/>
        </w:trPr>
        <w:tc>
          <w:tcPr>
            <w:tcW w:w="5000" w:type="pct"/>
            <w:gridSpan w:val="6"/>
            <w:tcBorders>
              <w:top w:val="thick" w:sz="1" w:space="0" w:color="000000"/>
              <w:left w:val="thick" w:sz="1" w:space="0" w:color="000000"/>
              <w:bottom w:val="single" w:sz="1" w:space="0" w:color="000000"/>
              <w:right w:val="thick" w:sz="1" w:space="0" w:color="000000"/>
            </w:tcBorders>
            <w:shd w:val="clear" w:color="auto" w:fill="FFFFFF"/>
            <w:vAlign w:val="center"/>
          </w:tcPr>
          <w:p w14:paraId="168D59D6" w14:textId="1BECCDEC" w:rsidR="00390E98" w:rsidRPr="00460B6F" w:rsidRDefault="00390E98" w:rsidP="00390E98">
            <w:pPr>
              <w:spacing w:before="5" w:after="5"/>
              <w:ind w:left="30" w:right="40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 w:rsidRPr="00390E98">
              <w:rPr>
                <w:b/>
                <w:bCs/>
                <w:szCs w:val="18"/>
              </w:rPr>
              <w:t>Baseline</w:t>
            </w:r>
          </w:p>
        </w:tc>
      </w:tr>
      <w:tr w:rsidR="00460B6F" w:rsidRPr="00460B6F" w14:paraId="5A573BF7" w14:textId="77777777" w:rsidTr="00390E98">
        <w:trPr>
          <w:trHeight w:val="114"/>
        </w:trPr>
        <w:tc>
          <w:tcPr>
            <w:tcW w:w="610" w:type="pct"/>
            <w:vMerge w:val="restart"/>
            <w:tcBorders>
              <w:top w:val="thick" w:sz="1" w:space="0" w:color="000000"/>
              <w:left w:val="thick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51656AA4" w14:textId="77777777" w:rsidR="00460B6F" w:rsidRDefault="00460B6F" w:rsidP="00FD173C">
            <w:pPr>
              <w:spacing w:before="5" w:after="5"/>
              <w:ind w:left="30" w:right="40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 w:rsidRPr="00460B6F">
              <w:rPr>
                <w:rFonts w:ascii="Arial" w:eastAsia="Arial" w:hAnsi="Arial" w:cs="Arial"/>
                <w:color w:val="000000"/>
                <w:sz w:val="20"/>
                <w:szCs w:val="16"/>
              </w:rPr>
              <w:t>migraine</w:t>
            </w:r>
          </w:p>
          <w:p w14:paraId="01842D28" w14:textId="77777777" w:rsidR="00390E98" w:rsidRPr="00460B6F" w:rsidRDefault="00390E98" w:rsidP="00FD173C">
            <w:pPr>
              <w:spacing w:before="5" w:after="5"/>
              <w:ind w:left="30" w:right="40"/>
              <w:rPr>
                <w:sz w:val="20"/>
                <w:szCs w:val="16"/>
              </w:rPr>
            </w:pPr>
          </w:p>
        </w:tc>
        <w:tc>
          <w:tcPr>
            <w:tcW w:w="911" w:type="pct"/>
            <w:tcBorders>
              <w:top w:val="thick" w:sz="1" w:space="0" w:color="000000"/>
              <w:left w:val="none" w:sz="1" w:space="0" w:color="000000"/>
              <w:bottom w:val="none" w:sz="1" w:space="0" w:color="000000"/>
              <w:right w:val="thick" w:sz="1" w:space="0" w:color="000000"/>
            </w:tcBorders>
            <w:shd w:val="clear" w:color="auto" w:fill="FFFFFF"/>
          </w:tcPr>
          <w:p w14:paraId="46C4FBB9" w14:textId="77777777" w:rsidR="00460B6F" w:rsidRPr="00460B6F" w:rsidRDefault="00460B6F" w:rsidP="00FD173C">
            <w:pPr>
              <w:spacing w:before="5" w:after="5"/>
              <w:ind w:left="30" w:right="40"/>
              <w:rPr>
                <w:sz w:val="20"/>
                <w:szCs w:val="16"/>
              </w:rPr>
            </w:pPr>
            <w:r w:rsidRPr="00460B6F">
              <w:rPr>
                <w:rFonts w:ascii="Arial" w:eastAsia="Arial" w:hAnsi="Arial" w:cs="Arial"/>
                <w:color w:val="000000"/>
                <w:sz w:val="20"/>
                <w:szCs w:val="16"/>
              </w:rPr>
              <w:t>Mean</w:t>
            </w:r>
          </w:p>
        </w:tc>
        <w:tc>
          <w:tcPr>
            <w:tcW w:w="797" w:type="pct"/>
            <w:tcBorders>
              <w:top w:val="thick" w:sz="1" w:space="0" w:color="000000"/>
              <w:left w:val="thick" w:sz="1" w:space="0" w:color="000000"/>
              <w:bottom w:val="none" w:sz="1" w:space="0" w:color="000000"/>
              <w:right w:val="single" w:sz="1" w:space="0" w:color="000000"/>
            </w:tcBorders>
            <w:shd w:val="clear" w:color="auto" w:fill="FFFFFF"/>
          </w:tcPr>
          <w:p w14:paraId="0DF9B7C9" w14:textId="77777777" w:rsidR="00460B6F" w:rsidRPr="00460B6F" w:rsidRDefault="00460B6F" w:rsidP="00FD173C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 w:rsidRPr="00460B6F">
              <w:rPr>
                <w:rFonts w:ascii="Arial" w:eastAsia="Arial" w:hAnsi="Arial" w:cs="Arial"/>
                <w:color w:val="000000"/>
                <w:sz w:val="20"/>
                <w:szCs w:val="16"/>
              </w:rPr>
              <w:t>3.0221</w:t>
            </w:r>
          </w:p>
        </w:tc>
        <w:tc>
          <w:tcPr>
            <w:tcW w:w="894" w:type="pct"/>
            <w:tcBorders>
              <w:top w:val="thick" w:sz="1" w:space="0" w:color="000000"/>
              <w:left w:val="single" w:sz="1" w:space="0" w:color="000000"/>
              <w:bottom w:val="none" w:sz="1" w:space="0" w:color="000000"/>
              <w:right w:val="single" w:sz="1" w:space="0" w:color="000000"/>
            </w:tcBorders>
            <w:shd w:val="clear" w:color="auto" w:fill="FFFFFF"/>
          </w:tcPr>
          <w:p w14:paraId="400C5537" w14:textId="77777777" w:rsidR="00460B6F" w:rsidRPr="00460B6F" w:rsidRDefault="00460B6F" w:rsidP="00FD173C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 w:rsidRPr="00460B6F">
              <w:rPr>
                <w:rFonts w:ascii="Arial" w:eastAsia="Arial" w:hAnsi="Arial" w:cs="Arial"/>
                <w:color w:val="000000"/>
                <w:sz w:val="20"/>
                <w:szCs w:val="16"/>
              </w:rPr>
              <w:t>.2225</w:t>
            </w:r>
          </w:p>
        </w:tc>
        <w:tc>
          <w:tcPr>
            <w:tcW w:w="894" w:type="pct"/>
            <w:tcBorders>
              <w:top w:val="thick" w:sz="1" w:space="0" w:color="000000"/>
              <w:left w:val="single" w:sz="1" w:space="0" w:color="000000"/>
              <w:bottom w:val="none" w:sz="1" w:space="0" w:color="000000"/>
              <w:right w:val="single" w:sz="1" w:space="0" w:color="000000"/>
            </w:tcBorders>
            <w:shd w:val="clear" w:color="auto" w:fill="FFFFFF"/>
          </w:tcPr>
          <w:p w14:paraId="342DE57D" w14:textId="77777777" w:rsidR="00460B6F" w:rsidRPr="00460B6F" w:rsidRDefault="00460B6F" w:rsidP="00FD173C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 w:rsidRPr="00460B6F">
              <w:rPr>
                <w:rFonts w:ascii="Arial" w:eastAsia="Arial" w:hAnsi="Arial" w:cs="Arial"/>
                <w:color w:val="000000"/>
                <w:sz w:val="20"/>
                <w:szCs w:val="16"/>
              </w:rPr>
              <w:t>.5311</w:t>
            </w:r>
          </w:p>
        </w:tc>
        <w:tc>
          <w:tcPr>
            <w:tcW w:w="894" w:type="pct"/>
            <w:tcBorders>
              <w:top w:val="thick" w:sz="1" w:space="0" w:color="000000"/>
              <w:left w:val="single" w:sz="1" w:space="0" w:color="000000"/>
              <w:bottom w:val="none" w:sz="1" w:space="0" w:color="000000"/>
              <w:right w:val="thick" w:sz="1" w:space="0" w:color="000000"/>
            </w:tcBorders>
            <w:shd w:val="clear" w:color="auto" w:fill="FFFFFF"/>
          </w:tcPr>
          <w:p w14:paraId="5FC9C353" w14:textId="77777777" w:rsidR="00460B6F" w:rsidRPr="00460B6F" w:rsidRDefault="00460B6F" w:rsidP="00FD173C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 w:rsidRPr="00460B6F">
              <w:rPr>
                <w:rFonts w:ascii="Arial" w:eastAsia="Arial" w:hAnsi="Arial" w:cs="Arial"/>
                <w:color w:val="000000"/>
                <w:sz w:val="20"/>
                <w:szCs w:val="16"/>
              </w:rPr>
              <w:t>.3946</w:t>
            </w:r>
          </w:p>
        </w:tc>
      </w:tr>
      <w:tr w:rsidR="00460B6F" w:rsidRPr="00460B6F" w14:paraId="614F708F" w14:textId="77777777" w:rsidTr="00460B6F">
        <w:tc>
          <w:tcPr>
            <w:tcW w:w="610" w:type="pct"/>
            <w:vMerge/>
            <w:tcBorders>
              <w:top w:val="thick" w:sz="1" w:space="0" w:color="000000"/>
              <w:left w:val="thick" w:sz="1" w:space="0" w:color="000000"/>
              <w:bottom w:val="single" w:sz="1" w:space="0" w:color="000000"/>
              <w:right w:val="none" w:sz="1" w:space="0" w:color="000000"/>
            </w:tcBorders>
          </w:tcPr>
          <w:p w14:paraId="5FA45363" w14:textId="77777777" w:rsidR="00460B6F" w:rsidRPr="00460B6F" w:rsidRDefault="00460B6F" w:rsidP="00FD173C">
            <w:pPr>
              <w:rPr>
                <w:sz w:val="20"/>
                <w:szCs w:val="16"/>
              </w:rPr>
            </w:pPr>
          </w:p>
        </w:tc>
        <w:tc>
          <w:tcPr>
            <w:tcW w:w="911" w:type="pc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thick" w:sz="1" w:space="0" w:color="000000"/>
            </w:tcBorders>
            <w:shd w:val="clear" w:color="auto" w:fill="FFFFFF"/>
          </w:tcPr>
          <w:p w14:paraId="3E1FE2F1" w14:textId="77777777" w:rsidR="00460B6F" w:rsidRPr="00460B6F" w:rsidRDefault="00460B6F" w:rsidP="00FD173C">
            <w:pPr>
              <w:spacing w:before="5" w:after="5"/>
              <w:ind w:left="30" w:right="40"/>
              <w:rPr>
                <w:sz w:val="20"/>
                <w:szCs w:val="16"/>
              </w:rPr>
            </w:pPr>
            <w:r w:rsidRPr="00460B6F">
              <w:rPr>
                <w:rFonts w:ascii="Arial" w:eastAsia="Arial" w:hAnsi="Arial" w:cs="Arial"/>
                <w:color w:val="000000"/>
                <w:sz w:val="20"/>
                <w:szCs w:val="16"/>
              </w:rPr>
              <w:t>Std. Deviation</w:t>
            </w:r>
          </w:p>
        </w:tc>
        <w:tc>
          <w:tcPr>
            <w:tcW w:w="797" w:type="pct"/>
            <w:tcBorders>
              <w:top w:val="none" w:sz="1" w:space="0" w:color="000000"/>
              <w:left w:val="thick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6852198E" w14:textId="77777777" w:rsidR="00460B6F" w:rsidRPr="00460B6F" w:rsidRDefault="00460B6F" w:rsidP="00FD173C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 w:rsidRPr="00460B6F">
              <w:rPr>
                <w:rFonts w:ascii="Arial" w:eastAsia="Arial" w:hAnsi="Arial" w:cs="Arial"/>
                <w:color w:val="000000"/>
                <w:sz w:val="20"/>
                <w:szCs w:val="16"/>
              </w:rPr>
              <w:t>.34729</w:t>
            </w:r>
          </w:p>
        </w:tc>
        <w:tc>
          <w:tcPr>
            <w:tcW w:w="894" w:type="pct"/>
            <w:tcBorders>
              <w:top w:val="non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30AB4CE8" w14:textId="77777777" w:rsidR="00460B6F" w:rsidRPr="00460B6F" w:rsidRDefault="00460B6F" w:rsidP="00FD173C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 w:rsidRPr="00460B6F">
              <w:rPr>
                <w:rFonts w:ascii="Arial" w:eastAsia="Arial" w:hAnsi="Arial" w:cs="Arial"/>
                <w:color w:val="000000"/>
                <w:sz w:val="20"/>
                <w:szCs w:val="16"/>
              </w:rPr>
              <w:t>.04694</w:t>
            </w:r>
          </w:p>
        </w:tc>
        <w:tc>
          <w:tcPr>
            <w:tcW w:w="894" w:type="pct"/>
            <w:tcBorders>
              <w:top w:val="non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36B21E79" w14:textId="77777777" w:rsidR="00460B6F" w:rsidRPr="00460B6F" w:rsidRDefault="00460B6F" w:rsidP="00FD173C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 w:rsidRPr="00460B6F">
              <w:rPr>
                <w:rFonts w:ascii="Arial" w:eastAsia="Arial" w:hAnsi="Arial" w:cs="Arial"/>
                <w:color w:val="000000"/>
                <w:sz w:val="20"/>
                <w:szCs w:val="16"/>
              </w:rPr>
              <w:t>.04215</w:t>
            </w:r>
          </w:p>
        </w:tc>
        <w:tc>
          <w:tcPr>
            <w:tcW w:w="894" w:type="pct"/>
            <w:tcBorders>
              <w:top w:val="none" w:sz="1" w:space="0" w:color="000000"/>
              <w:left w:val="single" w:sz="1" w:space="0" w:color="000000"/>
              <w:bottom w:val="single" w:sz="1" w:space="0" w:color="000000"/>
              <w:right w:val="thick" w:sz="1" w:space="0" w:color="000000"/>
            </w:tcBorders>
            <w:shd w:val="clear" w:color="auto" w:fill="FFFFFF"/>
          </w:tcPr>
          <w:p w14:paraId="6A47D8A7" w14:textId="77777777" w:rsidR="00460B6F" w:rsidRPr="00460B6F" w:rsidRDefault="00460B6F" w:rsidP="00FD173C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 w:rsidRPr="00460B6F">
              <w:rPr>
                <w:rFonts w:ascii="Arial" w:eastAsia="Arial" w:hAnsi="Arial" w:cs="Arial"/>
                <w:color w:val="000000"/>
                <w:sz w:val="20"/>
                <w:szCs w:val="16"/>
              </w:rPr>
              <w:t>.05318</w:t>
            </w:r>
          </w:p>
        </w:tc>
      </w:tr>
      <w:tr w:rsidR="00460B6F" w:rsidRPr="00460B6F" w14:paraId="036A6264" w14:textId="77777777" w:rsidTr="00460B6F">
        <w:tc>
          <w:tcPr>
            <w:tcW w:w="610" w:type="pct"/>
            <w:vMerge w:val="restart"/>
            <w:tcBorders>
              <w:top w:val="none" w:sz="1" w:space="0" w:color="000000"/>
              <w:left w:val="thick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3F9DFB63" w14:textId="77777777" w:rsidR="00460B6F" w:rsidRPr="00460B6F" w:rsidRDefault="00460B6F" w:rsidP="00FD173C">
            <w:pPr>
              <w:spacing w:before="5" w:after="5"/>
              <w:ind w:left="30" w:right="40"/>
              <w:rPr>
                <w:sz w:val="20"/>
                <w:szCs w:val="16"/>
              </w:rPr>
            </w:pPr>
            <w:r w:rsidRPr="00460B6F">
              <w:rPr>
                <w:rFonts w:ascii="Arial" w:eastAsia="Arial" w:hAnsi="Arial" w:cs="Arial"/>
                <w:color w:val="000000"/>
                <w:sz w:val="20"/>
                <w:szCs w:val="16"/>
              </w:rPr>
              <w:t>control</w:t>
            </w:r>
          </w:p>
        </w:tc>
        <w:tc>
          <w:tcPr>
            <w:tcW w:w="911" w:type="pct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thick" w:sz="1" w:space="0" w:color="000000"/>
            </w:tcBorders>
            <w:shd w:val="clear" w:color="auto" w:fill="FFFFFF"/>
          </w:tcPr>
          <w:p w14:paraId="2AC1CBD9" w14:textId="77777777" w:rsidR="00460B6F" w:rsidRPr="00460B6F" w:rsidRDefault="00460B6F" w:rsidP="00FD173C">
            <w:pPr>
              <w:spacing w:before="5" w:after="5"/>
              <w:ind w:left="30" w:right="40"/>
              <w:rPr>
                <w:sz w:val="20"/>
                <w:szCs w:val="16"/>
              </w:rPr>
            </w:pPr>
            <w:r w:rsidRPr="00460B6F">
              <w:rPr>
                <w:rFonts w:ascii="Arial" w:eastAsia="Arial" w:hAnsi="Arial" w:cs="Arial"/>
                <w:color w:val="000000"/>
                <w:sz w:val="20"/>
                <w:szCs w:val="16"/>
              </w:rPr>
              <w:t>Mean</w:t>
            </w:r>
          </w:p>
        </w:tc>
        <w:tc>
          <w:tcPr>
            <w:tcW w:w="797" w:type="pct"/>
            <w:tcBorders>
              <w:top w:val="none" w:sz="1" w:space="0" w:color="000000"/>
              <w:left w:val="thick" w:sz="1" w:space="0" w:color="000000"/>
              <w:bottom w:val="none" w:sz="1" w:space="0" w:color="000000"/>
              <w:right w:val="single" w:sz="1" w:space="0" w:color="000000"/>
            </w:tcBorders>
            <w:shd w:val="clear" w:color="auto" w:fill="FFFFFF"/>
          </w:tcPr>
          <w:p w14:paraId="67B6173A" w14:textId="77777777" w:rsidR="00460B6F" w:rsidRPr="00460B6F" w:rsidRDefault="00460B6F" w:rsidP="00FD173C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 w:rsidRPr="00460B6F">
              <w:rPr>
                <w:rFonts w:ascii="Arial" w:eastAsia="Arial" w:hAnsi="Arial" w:cs="Arial"/>
                <w:color w:val="000000"/>
                <w:sz w:val="20"/>
                <w:szCs w:val="16"/>
              </w:rPr>
              <w:t>4.0794</w:t>
            </w:r>
          </w:p>
        </w:tc>
        <w:tc>
          <w:tcPr>
            <w:tcW w:w="894" w:type="pct"/>
            <w:tcBorders>
              <w:top w:val="none" w:sz="1" w:space="0" w:color="000000"/>
              <w:left w:val="single" w:sz="1" w:space="0" w:color="000000"/>
              <w:bottom w:val="none" w:sz="1" w:space="0" w:color="000000"/>
              <w:right w:val="single" w:sz="1" w:space="0" w:color="000000"/>
            </w:tcBorders>
            <w:shd w:val="clear" w:color="auto" w:fill="FFFFFF"/>
          </w:tcPr>
          <w:p w14:paraId="4FA5EC47" w14:textId="77777777" w:rsidR="00460B6F" w:rsidRPr="00460B6F" w:rsidRDefault="00460B6F" w:rsidP="00FD173C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 w:rsidRPr="00460B6F">
              <w:rPr>
                <w:rFonts w:ascii="Arial" w:eastAsia="Arial" w:hAnsi="Arial" w:cs="Arial"/>
                <w:color w:val="000000"/>
                <w:sz w:val="20"/>
                <w:szCs w:val="16"/>
              </w:rPr>
              <w:t>.2018</w:t>
            </w:r>
          </w:p>
        </w:tc>
        <w:tc>
          <w:tcPr>
            <w:tcW w:w="894" w:type="pct"/>
            <w:tcBorders>
              <w:top w:val="none" w:sz="1" w:space="0" w:color="000000"/>
              <w:left w:val="single" w:sz="1" w:space="0" w:color="000000"/>
              <w:bottom w:val="none" w:sz="1" w:space="0" w:color="000000"/>
              <w:right w:val="single" w:sz="1" w:space="0" w:color="000000"/>
            </w:tcBorders>
            <w:shd w:val="clear" w:color="auto" w:fill="FFFFFF"/>
          </w:tcPr>
          <w:p w14:paraId="2B664253" w14:textId="77777777" w:rsidR="00460B6F" w:rsidRPr="00460B6F" w:rsidRDefault="00460B6F" w:rsidP="00FD173C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 w:rsidRPr="00460B6F">
              <w:rPr>
                <w:rFonts w:ascii="Arial" w:eastAsia="Arial" w:hAnsi="Arial" w:cs="Arial"/>
                <w:color w:val="000000"/>
                <w:sz w:val="20"/>
                <w:szCs w:val="16"/>
              </w:rPr>
              <w:t>.5983</w:t>
            </w:r>
          </w:p>
        </w:tc>
        <w:tc>
          <w:tcPr>
            <w:tcW w:w="894" w:type="pct"/>
            <w:tcBorders>
              <w:top w:val="none" w:sz="1" w:space="0" w:color="000000"/>
              <w:left w:val="single" w:sz="1" w:space="0" w:color="000000"/>
              <w:bottom w:val="none" w:sz="1" w:space="0" w:color="000000"/>
              <w:right w:val="thick" w:sz="1" w:space="0" w:color="000000"/>
            </w:tcBorders>
            <w:shd w:val="clear" w:color="auto" w:fill="FFFFFF"/>
          </w:tcPr>
          <w:p w14:paraId="0D0B3E86" w14:textId="77777777" w:rsidR="00460B6F" w:rsidRPr="00460B6F" w:rsidRDefault="00460B6F" w:rsidP="00FD173C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 w:rsidRPr="00460B6F">
              <w:rPr>
                <w:rFonts w:ascii="Arial" w:eastAsia="Arial" w:hAnsi="Arial" w:cs="Arial"/>
                <w:color w:val="000000"/>
                <w:sz w:val="20"/>
                <w:szCs w:val="16"/>
              </w:rPr>
              <w:t>.4342</w:t>
            </w:r>
          </w:p>
        </w:tc>
      </w:tr>
      <w:tr w:rsidR="00460B6F" w:rsidRPr="00460B6F" w14:paraId="164F4FEE" w14:textId="77777777" w:rsidTr="00390E98">
        <w:tc>
          <w:tcPr>
            <w:tcW w:w="610" w:type="pct"/>
            <w:vMerge/>
            <w:tcBorders>
              <w:top w:val="none" w:sz="1" w:space="0" w:color="000000"/>
              <w:left w:val="thick" w:sz="1" w:space="0" w:color="000000"/>
              <w:bottom w:val="single" w:sz="4" w:space="0" w:color="auto"/>
              <w:right w:val="none" w:sz="1" w:space="0" w:color="000000"/>
            </w:tcBorders>
          </w:tcPr>
          <w:p w14:paraId="234D434A" w14:textId="77777777" w:rsidR="00460B6F" w:rsidRPr="00460B6F" w:rsidRDefault="00460B6F" w:rsidP="00FD173C">
            <w:pPr>
              <w:rPr>
                <w:sz w:val="20"/>
                <w:szCs w:val="16"/>
              </w:rPr>
            </w:pPr>
          </w:p>
        </w:tc>
        <w:tc>
          <w:tcPr>
            <w:tcW w:w="911" w:type="pct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thick" w:sz="1" w:space="0" w:color="000000"/>
            </w:tcBorders>
            <w:shd w:val="clear" w:color="auto" w:fill="FFFFFF"/>
          </w:tcPr>
          <w:p w14:paraId="661B20C2" w14:textId="77777777" w:rsidR="00460B6F" w:rsidRPr="00460B6F" w:rsidRDefault="00460B6F" w:rsidP="00FD173C">
            <w:pPr>
              <w:spacing w:before="5" w:after="5"/>
              <w:ind w:left="30" w:right="40"/>
              <w:rPr>
                <w:sz w:val="20"/>
                <w:szCs w:val="16"/>
              </w:rPr>
            </w:pPr>
            <w:r w:rsidRPr="00460B6F">
              <w:rPr>
                <w:rFonts w:ascii="Arial" w:eastAsia="Arial" w:hAnsi="Arial" w:cs="Arial"/>
                <w:color w:val="000000"/>
                <w:sz w:val="20"/>
                <w:szCs w:val="16"/>
              </w:rPr>
              <w:t>Std. Deviation</w:t>
            </w:r>
          </w:p>
        </w:tc>
        <w:tc>
          <w:tcPr>
            <w:tcW w:w="797" w:type="pct"/>
            <w:tcBorders>
              <w:top w:val="none" w:sz="1" w:space="0" w:color="000000"/>
              <w:left w:val="thick" w:sz="1" w:space="0" w:color="000000"/>
              <w:bottom w:val="single" w:sz="4" w:space="0" w:color="auto"/>
              <w:right w:val="single" w:sz="1" w:space="0" w:color="000000"/>
            </w:tcBorders>
            <w:shd w:val="clear" w:color="auto" w:fill="FFFFFF"/>
          </w:tcPr>
          <w:p w14:paraId="39C49921" w14:textId="77777777" w:rsidR="00460B6F" w:rsidRPr="00460B6F" w:rsidRDefault="00460B6F" w:rsidP="00FD173C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 w:rsidRPr="00460B6F">
              <w:rPr>
                <w:rFonts w:ascii="Arial" w:eastAsia="Arial" w:hAnsi="Arial" w:cs="Arial"/>
                <w:color w:val="000000"/>
                <w:sz w:val="20"/>
                <w:szCs w:val="16"/>
              </w:rPr>
              <w:t>1.51373</w:t>
            </w:r>
          </w:p>
        </w:tc>
        <w:tc>
          <w:tcPr>
            <w:tcW w:w="894" w:type="pct"/>
            <w:tcBorders>
              <w:top w:val="none" w:sz="1" w:space="0" w:color="000000"/>
              <w:left w:val="single" w:sz="1" w:space="0" w:color="000000"/>
              <w:bottom w:val="single" w:sz="4" w:space="0" w:color="auto"/>
              <w:right w:val="single" w:sz="1" w:space="0" w:color="000000"/>
            </w:tcBorders>
            <w:shd w:val="clear" w:color="auto" w:fill="FFFFFF"/>
          </w:tcPr>
          <w:p w14:paraId="46335AFC" w14:textId="77777777" w:rsidR="00460B6F" w:rsidRPr="00460B6F" w:rsidRDefault="00460B6F" w:rsidP="00FD173C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 w:rsidRPr="00460B6F">
              <w:rPr>
                <w:rFonts w:ascii="Arial" w:eastAsia="Arial" w:hAnsi="Arial" w:cs="Arial"/>
                <w:color w:val="000000"/>
                <w:sz w:val="20"/>
                <w:szCs w:val="16"/>
              </w:rPr>
              <w:t>.07323</w:t>
            </w:r>
          </w:p>
        </w:tc>
        <w:tc>
          <w:tcPr>
            <w:tcW w:w="894" w:type="pct"/>
            <w:tcBorders>
              <w:top w:val="none" w:sz="1" w:space="0" w:color="000000"/>
              <w:left w:val="single" w:sz="1" w:space="0" w:color="000000"/>
              <w:bottom w:val="single" w:sz="4" w:space="0" w:color="auto"/>
              <w:right w:val="single" w:sz="1" w:space="0" w:color="000000"/>
            </w:tcBorders>
            <w:shd w:val="clear" w:color="auto" w:fill="FFFFFF"/>
          </w:tcPr>
          <w:p w14:paraId="3B3640C7" w14:textId="77777777" w:rsidR="00460B6F" w:rsidRPr="00460B6F" w:rsidRDefault="00460B6F" w:rsidP="00FD173C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 w:rsidRPr="00460B6F">
              <w:rPr>
                <w:rFonts w:ascii="Arial" w:eastAsia="Arial" w:hAnsi="Arial" w:cs="Arial"/>
                <w:color w:val="000000"/>
                <w:sz w:val="20"/>
                <w:szCs w:val="16"/>
              </w:rPr>
              <w:t>.07306</w:t>
            </w:r>
          </w:p>
        </w:tc>
        <w:tc>
          <w:tcPr>
            <w:tcW w:w="894" w:type="pct"/>
            <w:tcBorders>
              <w:top w:val="none" w:sz="1" w:space="0" w:color="000000"/>
              <w:left w:val="single" w:sz="1" w:space="0" w:color="000000"/>
              <w:bottom w:val="single" w:sz="4" w:space="0" w:color="auto"/>
              <w:right w:val="thick" w:sz="1" w:space="0" w:color="000000"/>
            </w:tcBorders>
            <w:shd w:val="clear" w:color="auto" w:fill="FFFFFF"/>
          </w:tcPr>
          <w:p w14:paraId="2B5FD3DB" w14:textId="77777777" w:rsidR="00460B6F" w:rsidRPr="00460B6F" w:rsidRDefault="00460B6F" w:rsidP="00FD173C">
            <w:pPr>
              <w:spacing w:before="5" w:after="5"/>
              <w:ind w:left="30" w:right="40"/>
              <w:jc w:val="right"/>
              <w:rPr>
                <w:sz w:val="20"/>
                <w:szCs w:val="16"/>
              </w:rPr>
            </w:pPr>
            <w:r w:rsidRPr="00460B6F">
              <w:rPr>
                <w:rFonts w:ascii="Arial" w:eastAsia="Arial" w:hAnsi="Arial" w:cs="Arial"/>
                <w:color w:val="000000"/>
                <w:sz w:val="20"/>
                <w:szCs w:val="16"/>
              </w:rPr>
              <w:t>.06388</w:t>
            </w:r>
          </w:p>
        </w:tc>
      </w:tr>
      <w:tr w:rsidR="00390E98" w:rsidRPr="00460B6F" w14:paraId="0C2C2D45" w14:textId="77777777" w:rsidTr="00390E98">
        <w:tc>
          <w:tcPr>
            <w:tcW w:w="5000" w:type="pct"/>
            <w:gridSpan w:val="6"/>
            <w:tcBorders>
              <w:top w:val="single" w:sz="4" w:space="0" w:color="auto"/>
              <w:left w:val="thick" w:sz="1" w:space="0" w:color="000000"/>
              <w:bottom w:val="single" w:sz="4" w:space="0" w:color="auto"/>
              <w:right w:val="thick" w:sz="1" w:space="0" w:color="000000"/>
            </w:tcBorders>
          </w:tcPr>
          <w:p w14:paraId="7A3CDE61" w14:textId="0F0A0171" w:rsidR="00390E98" w:rsidRPr="00390E98" w:rsidRDefault="00390E98" w:rsidP="00390E98">
            <w:pPr>
              <w:spacing w:before="5" w:after="5"/>
              <w:ind w:left="30" w:right="40"/>
              <w:rPr>
                <w:rFonts w:ascii="Arial" w:eastAsia="Arial" w:hAnsi="Arial" w:cs="Arial"/>
                <w:b/>
                <w:color w:val="000000"/>
                <w:sz w:val="20"/>
                <w:szCs w:val="16"/>
              </w:rPr>
            </w:pPr>
            <w:r w:rsidRPr="00390E98">
              <w:rPr>
                <w:rFonts w:ascii="Arial" w:eastAsia="Arial" w:hAnsi="Arial" w:cs="Arial"/>
                <w:b/>
                <w:color w:val="000000"/>
                <w:sz w:val="20"/>
                <w:szCs w:val="16"/>
              </w:rPr>
              <w:t>3-month follow-up</w:t>
            </w:r>
          </w:p>
        </w:tc>
      </w:tr>
      <w:tr w:rsidR="00A33CD8" w:rsidRPr="00460B6F" w14:paraId="52F95A19" w14:textId="77777777" w:rsidTr="00390E98">
        <w:tc>
          <w:tcPr>
            <w:tcW w:w="610" w:type="pct"/>
            <w:tcBorders>
              <w:top w:val="single" w:sz="4" w:space="0" w:color="auto"/>
              <w:left w:val="thick" w:sz="1" w:space="0" w:color="000000"/>
              <w:right w:val="none" w:sz="1" w:space="0" w:color="000000"/>
            </w:tcBorders>
          </w:tcPr>
          <w:p w14:paraId="0C62C5F2" w14:textId="4D6F8AE2" w:rsidR="00A33CD8" w:rsidRPr="00390E98" w:rsidRDefault="00A33CD8" w:rsidP="00A33CD8">
            <w:pPr>
              <w:spacing w:before="5" w:after="5"/>
              <w:ind w:left="30" w:right="40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 w:rsidRPr="00460B6F">
              <w:rPr>
                <w:rFonts w:ascii="Arial" w:eastAsia="Arial" w:hAnsi="Arial" w:cs="Arial"/>
                <w:color w:val="000000"/>
                <w:sz w:val="20"/>
                <w:szCs w:val="16"/>
              </w:rPr>
              <w:t>migraine</w:t>
            </w:r>
          </w:p>
        </w:tc>
        <w:tc>
          <w:tcPr>
            <w:tcW w:w="911" w:type="pct"/>
            <w:tcBorders>
              <w:top w:val="single" w:sz="4" w:space="0" w:color="auto"/>
              <w:left w:val="none" w:sz="1" w:space="0" w:color="000000"/>
              <w:right w:val="thick" w:sz="1" w:space="0" w:color="000000"/>
            </w:tcBorders>
            <w:shd w:val="clear" w:color="auto" w:fill="FFFFFF"/>
          </w:tcPr>
          <w:p w14:paraId="44508B80" w14:textId="00A71291" w:rsidR="00A33CD8" w:rsidRPr="00460B6F" w:rsidRDefault="00A33CD8" w:rsidP="00A33CD8">
            <w:pPr>
              <w:spacing w:before="5" w:after="5"/>
              <w:ind w:left="30" w:right="40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 w:rsidRPr="00460B6F">
              <w:rPr>
                <w:rFonts w:ascii="Arial" w:eastAsia="Arial" w:hAnsi="Arial" w:cs="Arial"/>
                <w:color w:val="000000"/>
                <w:sz w:val="20"/>
                <w:szCs w:val="16"/>
              </w:rPr>
              <w:t>Mean</w:t>
            </w:r>
          </w:p>
        </w:tc>
        <w:tc>
          <w:tcPr>
            <w:tcW w:w="797" w:type="pct"/>
            <w:tcBorders>
              <w:top w:val="single" w:sz="4" w:space="0" w:color="auto"/>
              <w:left w:val="thick" w:sz="1" w:space="0" w:color="000000"/>
              <w:right w:val="single" w:sz="1" w:space="0" w:color="000000"/>
            </w:tcBorders>
            <w:shd w:val="clear" w:color="auto" w:fill="FFFFFF"/>
          </w:tcPr>
          <w:p w14:paraId="610480A2" w14:textId="3C7DC485" w:rsidR="00A33CD8" w:rsidRPr="00460B6F" w:rsidRDefault="00A33CD8" w:rsidP="00A33CD8">
            <w:pPr>
              <w:spacing w:before="5" w:after="5"/>
              <w:ind w:left="30" w:right="40"/>
              <w:jc w:val="right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 w:rsidRPr="00A33CD8">
              <w:rPr>
                <w:rFonts w:ascii="Arial" w:eastAsia="Arial" w:hAnsi="Arial" w:cs="Arial"/>
                <w:color w:val="000000"/>
                <w:sz w:val="20"/>
                <w:szCs w:val="16"/>
              </w:rPr>
              <w:t>5</w:t>
            </w:r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t>.</w:t>
            </w:r>
            <w:r w:rsidRPr="00A33CD8">
              <w:rPr>
                <w:rFonts w:ascii="Arial" w:eastAsia="Arial" w:hAnsi="Arial" w:cs="Arial"/>
                <w:color w:val="000000"/>
                <w:sz w:val="20"/>
                <w:szCs w:val="16"/>
              </w:rPr>
              <w:t>9637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1" w:space="0" w:color="000000"/>
              <w:right w:val="single" w:sz="1" w:space="0" w:color="000000"/>
            </w:tcBorders>
            <w:shd w:val="clear" w:color="auto" w:fill="FFFFFF"/>
          </w:tcPr>
          <w:p w14:paraId="04C7A1D2" w14:textId="661333BD" w:rsidR="00A33CD8" w:rsidRPr="00460B6F" w:rsidRDefault="00A33CD8" w:rsidP="00A33CD8">
            <w:pPr>
              <w:spacing w:before="5" w:after="5"/>
              <w:ind w:left="30" w:right="40"/>
              <w:jc w:val="right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t>.</w:t>
            </w:r>
            <w:r w:rsidRPr="00A33CD8">
              <w:rPr>
                <w:rFonts w:ascii="Arial" w:eastAsia="Arial" w:hAnsi="Arial" w:cs="Arial"/>
                <w:color w:val="000000"/>
                <w:sz w:val="20"/>
                <w:szCs w:val="16"/>
              </w:rPr>
              <w:t>1841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1" w:space="0" w:color="000000"/>
              <w:right w:val="single" w:sz="1" w:space="0" w:color="000000"/>
            </w:tcBorders>
            <w:shd w:val="clear" w:color="auto" w:fill="FFFFFF"/>
          </w:tcPr>
          <w:p w14:paraId="79979608" w14:textId="7770637A" w:rsidR="00A33CD8" w:rsidRPr="00460B6F" w:rsidRDefault="00A33CD8" w:rsidP="00A33CD8">
            <w:pPr>
              <w:spacing w:before="5" w:after="5"/>
              <w:ind w:left="30" w:right="40"/>
              <w:jc w:val="right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t>.</w:t>
            </w:r>
            <w:r w:rsidRPr="00A33CD8">
              <w:rPr>
                <w:rFonts w:ascii="Arial" w:eastAsia="Arial" w:hAnsi="Arial" w:cs="Arial"/>
                <w:color w:val="000000"/>
                <w:sz w:val="20"/>
                <w:szCs w:val="16"/>
              </w:rPr>
              <w:t>7079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1" w:space="0" w:color="000000"/>
              <w:right w:val="thick" w:sz="1" w:space="0" w:color="000000"/>
            </w:tcBorders>
            <w:shd w:val="clear" w:color="auto" w:fill="FFFFFF"/>
          </w:tcPr>
          <w:p w14:paraId="47639935" w14:textId="33B73524" w:rsidR="00A33CD8" w:rsidRPr="00460B6F" w:rsidRDefault="00A33CD8" w:rsidP="00A33CD8">
            <w:pPr>
              <w:spacing w:before="5" w:after="5"/>
              <w:ind w:left="30" w:right="40"/>
              <w:jc w:val="right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t>.</w:t>
            </w:r>
            <w:r w:rsidRPr="00A33CD8">
              <w:rPr>
                <w:rFonts w:ascii="Arial" w:eastAsia="Arial" w:hAnsi="Arial" w:cs="Arial"/>
                <w:color w:val="000000"/>
                <w:sz w:val="20"/>
                <w:szCs w:val="16"/>
              </w:rPr>
              <w:t>4218</w:t>
            </w:r>
          </w:p>
        </w:tc>
      </w:tr>
      <w:tr w:rsidR="00A33CD8" w:rsidRPr="00460B6F" w14:paraId="605BB17D" w14:textId="77777777" w:rsidTr="00390E98">
        <w:tc>
          <w:tcPr>
            <w:tcW w:w="610" w:type="pct"/>
            <w:tcBorders>
              <w:left w:val="thick" w:sz="1" w:space="0" w:color="000000"/>
              <w:bottom w:val="single" w:sz="2" w:space="0" w:color="000000"/>
              <w:right w:val="none" w:sz="1" w:space="0" w:color="000000"/>
            </w:tcBorders>
          </w:tcPr>
          <w:p w14:paraId="41430C80" w14:textId="77777777" w:rsidR="00A33CD8" w:rsidRPr="00460B6F" w:rsidRDefault="00A33CD8" w:rsidP="00A33CD8">
            <w:pPr>
              <w:spacing w:before="5" w:after="5"/>
              <w:ind w:left="30" w:right="40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</w:p>
        </w:tc>
        <w:tc>
          <w:tcPr>
            <w:tcW w:w="911" w:type="pct"/>
            <w:tcBorders>
              <w:left w:val="none" w:sz="1" w:space="0" w:color="000000"/>
              <w:bottom w:val="single" w:sz="2" w:space="0" w:color="000000"/>
              <w:right w:val="thick" w:sz="1" w:space="0" w:color="000000"/>
            </w:tcBorders>
            <w:shd w:val="clear" w:color="auto" w:fill="FFFFFF"/>
          </w:tcPr>
          <w:p w14:paraId="444368FC" w14:textId="0E5882ED" w:rsidR="00A33CD8" w:rsidRPr="00460B6F" w:rsidRDefault="00A33CD8" w:rsidP="00A33CD8">
            <w:pPr>
              <w:spacing w:before="5" w:after="5"/>
              <w:ind w:left="30" w:right="40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 w:rsidRPr="00460B6F">
              <w:rPr>
                <w:rFonts w:ascii="Arial" w:eastAsia="Arial" w:hAnsi="Arial" w:cs="Arial"/>
                <w:color w:val="000000"/>
                <w:sz w:val="20"/>
                <w:szCs w:val="16"/>
              </w:rPr>
              <w:t>Std. Deviation</w:t>
            </w:r>
          </w:p>
        </w:tc>
        <w:tc>
          <w:tcPr>
            <w:tcW w:w="797" w:type="pct"/>
            <w:tcBorders>
              <w:left w:val="thick" w:sz="1" w:space="0" w:color="000000"/>
              <w:bottom w:val="single" w:sz="2" w:space="0" w:color="000000"/>
              <w:right w:val="single" w:sz="1" w:space="0" w:color="000000"/>
            </w:tcBorders>
            <w:shd w:val="clear" w:color="auto" w:fill="FFFFFF"/>
          </w:tcPr>
          <w:p w14:paraId="691F6742" w14:textId="0AFEAE94" w:rsidR="00A33CD8" w:rsidRPr="00460B6F" w:rsidRDefault="00A33CD8" w:rsidP="00A33CD8">
            <w:pPr>
              <w:spacing w:before="5" w:after="5"/>
              <w:ind w:left="30" w:right="40"/>
              <w:jc w:val="right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 w:rsidRPr="00A33CD8">
              <w:rPr>
                <w:rFonts w:ascii="Arial" w:eastAsia="Arial" w:hAnsi="Arial" w:cs="Arial"/>
                <w:color w:val="000000"/>
                <w:sz w:val="20"/>
                <w:szCs w:val="16"/>
              </w:rPr>
              <w:t>3</w:t>
            </w:r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t>.</w:t>
            </w:r>
            <w:r w:rsidRPr="00A33CD8">
              <w:rPr>
                <w:rFonts w:ascii="Arial" w:eastAsia="Arial" w:hAnsi="Arial" w:cs="Arial"/>
                <w:color w:val="000000"/>
                <w:sz w:val="20"/>
                <w:szCs w:val="16"/>
              </w:rPr>
              <w:t>41416</w:t>
            </w:r>
          </w:p>
        </w:tc>
        <w:tc>
          <w:tcPr>
            <w:tcW w:w="894" w:type="pct"/>
            <w:tcBorders>
              <w:left w:val="single" w:sz="1" w:space="0" w:color="000000"/>
              <w:bottom w:val="single" w:sz="2" w:space="0" w:color="000000"/>
              <w:right w:val="single" w:sz="1" w:space="0" w:color="000000"/>
            </w:tcBorders>
            <w:shd w:val="clear" w:color="auto" w:fill="FFFFFF"/>
          </w:tcPr>
          <w:p w14:paraId="74C93567" w14:textId="1CAEAD0E" w:rsidR="00A33CD8" w:rsidRPr="00460B6F" w:rsidRDefault="00A33CD8" w:rsidP="00A33CD8">
            <w:pPr>
              <w:spacing w:before="5" w:after="5"/>
              <w:ind w:left="30" w:right="40"/>
              <w:jc w:val="right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t>.</w:t>
            </w:r>
            <w:r w:rsidRPr="00A33CD8">
              <w:rPr>
                <w:rFonts w:ascii="Arial" w:eastAsia="Arial" w:hAnsi="Arial" w:cs="Arial"/>
                <w:color w:val="000000"/>
                <w:sz w:val="20"/>
                <w:szCs w:val="16"/>
              </w:rPr>
              <w:t>08403</w:t>
            </w:r>
          </w:p>
        </w:tc>
        <w:tc>
          <w:tcPr>
            <w:tcW w:w="894" w:type="pct"/>
            <w:tcBorders>
              <w:left w:val="single" w:sz="1" w:space="0" w:color="000000"/>
              <w:bottom w:val="single" w:sz="2" w:space="0" w:color="000000"/>
              <w:right w:val="single" w:sz="1" w:space="0" w:color="000000"/>
            </w:tcBorders>
            <w:shd w:val="clear" w:color="auto" w:fill="FFFFFF"/>
          </w:tcPr>
          <w:p w14:paraId="661295DE" w14:textId="307B2D8B" w:rsidR="00A33CD8" w:rsidRPr="00460B6F" w:rsidRDefault="00A33CD8" w:rsidP="00A33CD8">
            <w:pPr>
              <w:spacing w:before="5" w:after="5"/>
              <w:ind w:left="30" w:right="40"/>
              <w:jc w:val="right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t>.</w:t>
            </w:r>
            <w:r w:rsidRPr="00A33CD8">
              <w:rPr>
                <w:rFonts w:ascii="Arial" w:eastAsia="Arial" w:hAnsi="Arial" w:cs="Arial"/>
                <w:color w:val="000000"/>
                <w:sz w:val="20"/>
                <w:szCs w:val="16"/>
              </w:rPr>
              <w:t>18222</w:t>
            </w:r>
          </w:p>
        </w:tc>
        <w:tc>
          <w:tcPr>
            <w:tcW w:w="894" w:type="pct"/>
            <w:tcBorders>
              <w:left w:val="single" w:sz="1" w:space="0" w:color="000000"/>
              <w:bottom w:val="single" w:sz="2" w:space="0" w:color="000000"/>
              <w:right w:val="thick" w:sz="1" w:space="0" w:color="000000"/>
            </w:tcBorders>
            <w:shd w:val="clear" w:color="auto" w:fill="FFFFFF"/>
          </w:tcPr>
          <w:p w14:paraId="720C63C0" w14:textId="0AF3B617" w:rsidR="00A33CD8" w:rsidRPr="00460B6F" w:rsidRDefault="00A33CD8" w:rsidP="00A33CD8">
            <w:pPr>
              <w:spacing w:before="5" w:after="5"/>
              <w:ind w:left="30" w:right="40"/>
              <w:jc w:val="right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t>.</w:t>
            </w:r>
            <w:r w:rsidRPr="00A33CD8">
              <w:rPr>
                <w:rFonts w:ascii="Arial" w:eastAsia="Arial" w:hAnsi="Arial" w:cs="Arial"/>
                <w:color w:val="000000"/>
                <w:sz w:val="20"/>
                <w:szCs w:val="16"/>
              </w:rPr>
              <w:t>08640</w:t>
            </w:r>
          </w:p>
        </w:tc>
      </w:tr>
    </w:tbl>
    <w:p w14:paraId="51F6E1AD" w14:textId="236E2965" w:rsidR="008A0594" w:rsidRDefault="008A0594" w:rsidP="00510956">
      <w:pPr>
        <w:spacing w:line="360" w:lineRule="auto"/>
        <w:rPr>
          <w:lang w:val="en-US"/>
        </w:rPr>
      </w:pPr>
    </w:p>
    <w:sectPr w:rsidR="008A05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A70677"/>
    <w:multiLevelType w:val="hybridMultilevel"/>
    <w:tmpl w:val="350EAA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15775F"/>
    <w:multiLevelType w:val="hybridMultilevel"/>
    <w:tmpl w:val="4386BC70"/>
    <w:lvl w:ilvl="0" w:tplc="224E95D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E67CE3"/>
    <w:multiLevelType w:val="hybridMultilevel"/>
    <w:tmpl w:val="CE9CC132"/>
    <w:lvl w:ilvl="0" w:tplc="D72E77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FE1E20"/>
    <w:multiLevelType w:val="multilevel"/>
    <w:tmpl w:val="CA687C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DEE76E3"/>
    <w:multiLevelType w:val="multilevel"/>
    <w:tmpl w:val="8D7AF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DA1674"/>
    <w:multiLevelType w:val="hybridMultilevel"/>
    <w:tmpl w:val="350EAAE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4219E0"/>
    <w:multiLevelType w:val="multilevel"/>
    <w:tmpl w:val="CBEE05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4561C9C"/>
    <w:multiLevelType w:val="multilevel"/>
    <w:tmpl w:val="9B1E6D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7E91DC4"/>
    <w:multiLevelType w:val="multilevel"/>
    <w:tmpl w:val="2A4627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79964851">
    <w:abstractNumId w:val="8"/>
  </w:num>
  <w:num w:numId="2" w16cid:durableId="939727362">
    <w:abstractNumId w:val="3"/>
  </w:num>
  <w:num w:numId="3" w16cid:durableId="1206942535">
    <w:abstractNumId w:val="4"/>
  </w:num>
  <w:num w:numId="4" w16cid:durableId="366491435">
    <w:abstractNumId w:val="7"/>
  </w:num>
  <w:num w:numId="5" w16cid:durableId="276832446">
    <w:abstractNumId w:val="6"/>
  </w:num>
  <w:num w:numId="6" w16cid:durableId="631600147">
    <w:abstractNumId w:val="1"/>
  </w:num>
  <w:num w:numId="7" w16cid:durableId="133571784">
    <w:abstractNumId w:val="0"/>
  </w:num>
  <w:num w:numId="8" w16cid:durableId="1769079311">
    <w:abstractNumId w:val="5"/>
  </w:num>
  <w:num w:numId="9" w16cid:durableId="13947386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fzrz9955ezvpeataux5zeq2zawpfza9daf&quot;&gt;literature-Converted&lt;record-ids&gt;&lt;item&gt;1217&lt;/item&gt;&lt;item&gt;1218&lt;/item&gt;&lt;item&gt;1227&lt;/item&gt;&lt;item&gt;1243&lt;/item&gt;&lt;item&gt;1391&lt;/item&gt;&lt;item&gt;1440&lt;/item&gt;&lt;item&gt;1546&lt;/item&gt;&lt;item&gt;1612&lt;/item&gt;&lt;item&gt;1687&lt;/item&gt;&lt;item&gt;1718&lt;/item&gt;&lt;item&gt;1823&lt;/item&gt;&lt;item&gt;2033&lt;/item&gt;&lt;item&gt;2116&lt;/item&gt;&lt;item&gt;2117&lt;/item&gt;&lt;item&gt;2118&lt;/item&gt;&lt;item&gt;2119&lt;/item&gt;&lt;item&gt;2120&lt;/item&gt;&lt;item&gt;2121&lt;/item&gt;&lt;item&gt;2122&lt;/item&gt;&lt;item&gt;2123&lt;/item&gt;&lt;item&gt;2124&lt;/item&gt;&lt;/record-ids&gt;&lt;/item&gt;&lt;/Libraries&gt;"/>
  </w:docVars>
  <w:rsids>
    <w:rsidRoot w:val="00BC42BD"/>
    <w:rsid w:val="00000CED"/>
    <w:rsid w:val="00004E42"/>
    <w:rsid w:val="0000643C"/>
    <w:rsid w:val="00007D78"/>
    <w:rsid w:val="000118CB"/>
    <w:rsid w:val="000136A7"/>
    <w:rsid w:val="00013B2E"/>
    <w:rsid w:val="00013B86"/>
    <w:rsid w:val="00014525"/>
    <w:rsid w:val="00016916"/>
    <w:rsid w:val="0002061C"/>
    <w:rsid w:val="00024C17"/>
    <w:rsid w:val="00025C09"/>
    <w:rsid w:val="0002683D"/>
    <w:rsid w:val="00027323"/>
    <w:rsid w:val="0003024A"/>
    <w:rsid w:val="00032D35"/>
    <w:rsid w:val="00033985"/>
    <w:rsid w:val="00042915"/>
    <w:rsid w:val="00045384"/>
    <w:rsid w:val="000460A5"/>
    <w:rsid w:val="00053234"/>
    <w:rsid w:val="00057E9B"/>
    <w:rsid w:val="000607CF"/>
    <w:rsid w:val="0006600E"/>
    <w:rsid w:val="00067167"/>
    <w:rsid w:val="00070D49"/>
    <w:rsid w:val="0007100F"/>
    <w:rsid w:val="00072B70"/>
    <w:rsid w:val="00072BF7"/>
    <w:rsid w:val="00072F39"/>
    <w:rsid w:val="00073C3A"/>
    <w:rsid w:val="00074E78"/>
    <w:rsid w:val="00075EA2"/>
    <w:rsid w:val="00075ED8"/>
    <w:rsid w:val="000775C1"/>
    <w:rsid w:val="0008586E"/>
    <w:rsid w:val="00085C82"/>
    <w:rsid w:val="00090A7E"/>
    <w:rsid w:val="00092062"/>
    <w:rsid w:val="00093EC7"/>
    <w:rsid w:val="000956F1"/>
    <w:rsid w:val="00096C1A"/>
    <w:rsid w:val="00097119"/>
    <w:rsid w:val="00097881"/>
    <w:rsid w:val="000A05F2"/>
    <w:rsid w:val="000A30C9"/>
    <w:rsid w:val="000A36DE"/>
    <w:rsid w:val="000A65E0"/>
    <w:rsid w:val="000B0BB7"/>
    <w:rsid w:val="000B1753"/>
    <w:rsid w:val="000B4376"/>
    <w:rsid w:val="000B4C72"/>
    <w:rsid w:val="000C3335"/>
    <w:rsid w:val="000C3B69"/>
    <w:rsid w:val="000C4609"/>
    <w:rsid w:val="000C4794"/>
    <w:rsid w:val="000C4DE2"/>
    <w:rsid w:val="000C5847"/>
    <w:rsid w:val="000C7FC4"/>
    <w:rsid w:val="000D2ABC"/>
    <w:rsid w:val="000D4525"/>
    <w:rsid w:val="000D6A85"/>
    <w:rsid w:val="000D71E9"/>
    <w:rsid w:val="000E0221"/>
    <w:rsid w:val="000E08D4"/>
    <w:rsid w:val="000E2050"/>
    <w:rsid w:val="000E2B3F"/>
    <w:rsid w:val="000E30CB"/>
    <w:rsid w:val="000E52BB"/>
    <w:rsid w:val="000E55C2"/>
    <w:rsid w:val="000E76B9"/>
    <w:rsid w:val="000F23F2"/>
    <w:rsid w:val="000F31EE"/>
    <w:rsid w:val="000F337E"/>
    <w:rsid w:val="000F46FB"/>
    <w:rsid w:val="000F4C38"/>
    <w:rsid w:val="00101B47"/>
    <w:rsid w:val="00103C97"/>
    <w:rsid w:val="00103FD1"/>
    <w:rsid w:val="001061BE"/>
    <w:rsid w:val="001103B3"/>
    <w:rsid w:val="00110500"/>
    <w:rsid w:val="001107DA"/>
    <w:rsid w:val="001120BA"/>
    <w:rsid w:val="00112B16"/>
    <w:rsid w:val="00122E87"/>
    <w:rsid w:val="00124D82"/>
    <w:rsid w:val="00130327"/>
    <w:rsid w:val="0013597F"/>
    <w:rsid w:val="00136B6D"/>
    <w:rsid w:val="00136F08"/>
    <w:rsid w:val="00143C1D"/>
    <w:rsid w:val="001453B6"/>
    <w:rsid w:val="00145C77"/>
    <w:rsid w:val="00146BB2"/>
    <w:rsid w:val="0014790F"/>
    <w:rsid w:val="00147B4E"/>
    <w:rsid w:val="00150347"/>
    <w:rsid w:val="00150A34"/>
    <w:rsid w:val="00151BEF"/>
    <w:rsid w:val="001545EC"/>
    <w:rsid w:val="001547BC"/>
    <w:rsid w:val="00154F3E"/>
    <w:rsid w:val="00157922"/>
    <w:rsid w:val="00163C8C"/>
    <w:rsid w:val="001651BD"/>
    <w:rsid w:val="00165DF7"/>
    <w:rsid w:val="00172B41"/>
    <w:rsid w:val="00174644"/>
    <w:rsid w:val="00174986"/>
    <w:rsid w:val="00176127"/>
    <w:rsid w:val="001765BB"/>
    <w:rsid w:val="00176F27"/>
    <w:rsid w:val="00177EFF"/>
    <w:rsid w:val="00180DAA"/>
    <w:rsid w:val="00185974"/>
    <w:rsid w:val="00187A62"/>
    <w:rsid w:val="00191C82"/>
    <w:rsid w:val="00193DA6"/>
    <w:rsid w:val="00193DE4"/>
    <w:rsid w:val="00194436"/>
    <w:rsid w:val="00194C33"/>
    <w:rsid w:val="001956BC"/>
    <w:rsid w:val="00195BA2"/>
    <w:rsid w:val="001A1100"/>
    <w:rsid w:val="001A5C4C"/>
    <w:rsid w:val="001A7938"/>
    <w:rsid w:val="001B5F3C"/>
    <w:rsid w:val="001B77FC"/>
    <w:rsid w:val="001B7F3D"/>
    <w:rsid w:val="001C05CE"/>
    <w:rsid w:val="001C4F00"/>
    <w:rsid w:val="001C786B"/>
    <w:rsid w:val="001C7D41"/>
    <w:rsid w:val="001D08F4"/>
    <w:rsid w:val="001D36BB"/>
    <w:rsid w:val="001D3A1D"/>
    <w:rsid w:val="001D3B32"/>
    <w:rsid w:val="001D4AB1"/>
    <w:rsid w:val="001D5708"/>
    <w:rsid w:val="001D7912"/>
    <w:rsid w:val="001E152C"/>
    <w:rsid w:val="001E24B7"/>
    <w:rsid w:val="001E27FC"/>
    <w:rsid w:val="001E35D1"/>
    <w:rsid w:val="001E71C4"/>
    <w:rsid w:val="001E7941"/>
    <w:rsid w:val="001E7FA1"/>
    <w:rsid w:val="001F0519"/>
    <w:rsid w:val="001F44B2"/>
    <w:rsid w:val="001F5F50"/>
    <w:rsid w:val="001F65C8"/>
    <w:rsid w:val="002018F2"/>
    <w:rsid w:val="00203B27"/>
    <w:rsid w:val="00204746"/>
    <w:rsid w:val="002074E3"/>
    <w:rsid w:val="002100DF"/>
    <w:rsid w:val="00210F8C"/>
    <w:rsid w:val="00211EDC"/>
    <w:rsid w:val="00214031"/>
    <w:rsid w:val="0021416E"/>
    <w:rsid w:val="00214BBE"/>
    <w:rsid w:val="00214F74"/>
    <w:rsid w:val="00215759"/>
    <w:rsid w:val="00215F2F"/>
    <w:rsid w:val="00216FC3"/>
    <w:rsid w:val="0021744B"/>
    <w:rsid w:val="002208CA"/>
    <w:rsid w:val="00222864"/>
    <w:rsid w:val="00222A39"/>
    <w:rsid w:val="00222B29"/>
    <w:rsid w:val="00225114"/>
    <w:rsid w:val="00226068"/>
    <w:rsid w:val="002306CB"/>
    <w:rsid w:val="00231F1D"/>
    <w:rsid w:val="00231F91"/>
    <w:rsid w:val="00232ED0"/>
    <w:rsid w:val="00237687"/>
    <w:rsid w:val="002421FF"/>
    <w:rsid w:val="0025147F"/>
    <w:rsid w:val="00253237"/>
    <w:rsid w:val="002547C9"/>
    <w:rsid w:val="00254FD0"/>
    <w:rsid w:val="002621B1"/>
    <w:rsid w:val="00263741"/>
    <w:rsid w:val="00264AD6"/>
    <w:rsid w:val="00265194"/>
    <w:rsid w:val="00266237"/>
    <w:rsid w:val="00271B05"/>
    <w:rsid w:val="00273EB1"/>
    <w:rsid w:val="00273F87"/>
    <w:rsid w:val="00274C37"/>
    <w:rsid w:val="00277EF5"/>
    <w:rsid w:val="00280A80"/>
    <w:rsid w:val="00281416"/>
    <w:rsid w:val="00282EAE"/>
    <w:rsid w:val="00284B05"/>
    <w:rsid w:val="002904CC"/>
    <w:rsid w:val="00292AE9"/>
    <w:rsid w:val="00293002"/>
    <w:rsid w:val="00293BED"/>
    <w:rsid w:val="00297253"/>
    <w:rsid w:val="002A0581"/>
    <w:rsid w:val="002A0733"/>
    <w:rsid w:val="002A2C4C"/>
    <w:rsid w:val="002A3C6F"/>
    <w:rsid w:val="002A3E13"/>
    <w:rsid w:val="002A40DF"/>
    <w:rsid w:val="002A4B76"/>
    <w:rsid w:val="002A6DD0"/>
    <w:rsid w:val="002A7179"/>
    <w:rsid w:val="002B0CA9"/>
    <w:rsid w:val="002B1427"/>
    <w:rsid w:val="002B16AF"/>
    <w:rsid w:val="002B2B2B"/>
    <w:rsid w:val="002B6D6E"/>
    <w:rsid w:val="002B7514"/>
    <w:rsid w:val="002C04C5"/>
    <w:rsid w:val="002C0A2B"/>
    <w:rsid w:val="002C0BBD"/>
    <w:rsid w:val="002C17F5"/>
    <w:rsid w:val="002C2DB4"/>
    <w:rsid w:val="002C4033"/>
    <w:rsid w:val="002C4DCF"/>
    <w:rsid w:val="002D067E"/>
    <w:rsid w:val="002D1C1F"/>
    <w:rsid w:val="002D1EF7"/>
    <w:rsid w:val="002D37D3"/>
    <w:rsid w:val="002D478B"/>
    <w:rsid w:val="002D4829"/>
    <w:rsid w:val="002D6BA9"/>
    <w:rsid w:val="002E2E16"/>
    <w:rsid w:val="002E2E99"/>
    <w:rsid w:val="002E7B10"/>
    <w:rsid w:val="002E7BFF"/>
    <w:rsid w:val="002F0201"/>
    <w:rsid w:val="002F0A35"/>
    <w:rsid w:val="002F0B04"/>
    <w:rsid w:val="002F1C74"/>
    <w:rsid w:val="002F1E94"/>
    <w:rsid w:val="002F20FC"/>
    <w:rsid w:val="002F31BF"/>
    <w:rsid w:val="002F39EA"/>
    <w:rsid w:val="002F5B9E"/>
    <w:rsid w:val="00301EAF"/>
    <w:rsid w:val="003027D2"/>
    <w:rsid w:val="00305000"/>
    <w:rsid w:val="00305B40"/>
    <w:rsid w:val="0030774F"/>
    <w:rsid w:val="003116C7"/>
    <w:rsid w:val="0031196B"/>
    <w:rsid w:val="00313C02"/>
    <w:rsid w:val="003155C1"/>
    <w:rsid w:val="00317546"/>
    <w:rsid w:val="0032000C"/>
    <w:rsid w:val="003200C6"/>
    <w:rsid w:val="00320DDE"/>
    <w:rsid w:val="00321AF5"/>
    <w:rsid w:val="00322B99"/>
    <w:rsid w:val="00322E92"/>
    <w:rsid w:val="00333337"/>
    <w:rsid w:val="00335126"/>
    <w:rsid w:val="0033714E"/>
    <w:rsid w:val="00340D04"/>
    <w:rsid w:val="00342421"/>
    <w:rsid w:val="00343EB1"/>
    <w:rsid w:val="00343F12"/>
    <w:rsid w:val="00346451"/>
    <w:rsid w:val="00346599"/>
    <w:rsid w:val="00346BC9"/>
    <w:rsid w:val="00350EA4"/>
    <w:rsid w:val="00351384"/>
    <w:rsid w:val="00351682"/>
    <w:rsid w:val="00353FD3"/>
    <w:rsid w:val="00356538"/>
    <w:rsid w:val="0036031E"/>
    <w:rsid w:val="00361421"/>
    <w:rsid w:val="00361D2A"/>
    <w:rsid w:val="00362EF5"/>
    <w:rsid w:val="00367861"/>
    <w:rsid w:val="00370AAA"/>
    <w:rsid w:val="00370B96"/>
    <w:rsid w:val="00371083"/>
    <w:rsid w:val="003724E8"/>
    <w:rsid w:val="00373452"/>
    <w:rsid w:val="003745FC"/>
    <w:rsid w:val="003801D9"/>
    <w:rsid w:val="00380488"/>
    <w:rsid w:val="00381366"/>
    <w:rsid w:val="0038137B"/>
    <w:rsid w:val="003841C7"/>
    <w:rsid w:val="00386F1C"/>
    <w:rsid w:val="00390B83"/>
    <w:rsid w:val="00390E98"/>
    <w:rsid w:val="003918B0"/>
    <w:rsid w:val="0039338C"/>
    <w:rsid w:val="00394277"/>
    <w:rsid w:val="003947B7"/>
    <w:rsid w:val="003964D0"/>
    <w:rsid w:val="00396830"/>
    <w:rsid w:val="003A07F2"/>
    <w:rsid w:val="003A1E6A"/>
    <w:rsid w:val="003A332F"/>
    <w:rsid w:val="003A3357"/>
    <w:rsid w:val="003A4630"/>
    <w:rsid w:val="003A6C45"/>
    <w:rsid w:val="003A7725"/>
    <w:rsid w:val="003A785A"/>
    <w:rsid w:val="003B3BFD"/>
    <w:rsid w:val="003B4172"/>
    <w:rsid w:val="003B4964"/>
    <w:rsid w:val="003B78D1"/>
    <w:rsid w:val="003C0EC9"/>
    <w:rsid w:val="003C15F2"/>
    <w:rsid w:val="003C2321"/>
    <w:rsid w:val="003C2758"/>
    <w:rsid w:val="003C7255"/>
    <w:rsid w:val="003D0153"/>
    <w:rsid w:val="003D1FC0"/>
    <w:rsid w:val="003D314C"/>
    <w:rsid w:val="003D4D6B"/>
    <w:rsid w:val="003D6981"/>
    <w:rsid w:val="003E085A"/>
    <w:rsid w:val="003E576C"/>
    <w:rsid w:val="003F21A7"/>
    <w:rsid w:val="003F2A4B"/>
    <w:rsid w:val="003F2E8A"/>
    <w:rsid w:val="003F3A29"/>
    <w:rsid w:val="003F493D"/>
    <w:rsid w:val="003F7648"/>
    <w:rsid w:val="0040034F"/>
    <w:rsid w:val="00402D19"/>
    <w:rsid w:val="004041D2"/>
    <w:rsid w:val="00404489"/>
    <w:rsid w:val="0040788B"/>
    <w:rsid w:val="004079CB"/>
    <w:rsid w:val="00413861"/>
    <w:rsid w:val="00413FDC"/>
    <w:rsid w:val="0041494E"/>
    <w:rsid w:val="0041534D"/>
    <w:rsid w:val="00417176"/>
    <w:rsid w:val="00417C27"/>
    <w:rsid w:val="00417D31"/>
    <w:rsid w:val="00421383"/>
    <w:rsid w:val="00421E43"/>
    <w:rsid w:val="004248CC"/>
    <w:rsid w:val="00426DC9"/>
    <w:rsid w:val="004276AD"/>
    <w:rsid w:val="00430667"/>
    <w:rsid w:val="004310DB"/>
    <w:rsid w:val="00432731"/>
    <w:rsid w:val="00434406"/>
    <w:rsid w:val="004344D8"/>
    <w:rsid w:val="00434813"/>
    <w:rsid w:val="0043654A"/>
    <w:rsid w:val="0043674A"/>
    <w:rsid w:val="00436A75"/>
    <w:rsid w:val="004430B4"/>
    <w:rsid w:val="00444041"/>
    <w:rsid w:val="00444CD4"/>
    <w:rsid w:val="00451CF3"/>
    <w:rsid w:val="00451E76"/>
    <w:rsid w:val="00453B4F"/>
    <w:rsid w:val="00454D89"/>
    <w:rsid w:val="0045575D"/>
    <w:rsid w:val="00457D2A"/>
    <w:rsid w:val="004601F0"/>
    <w:rsid w:val="00460B6F"/>
    <w:rsid w:val="00461132"/>
    <w:rsid w:val="0046300B"/>
    <w:rsid w:val="004634B8"/>
    <w:rsid w:val="00463B41"/>
    <w:rsid w:val="004641C6"/>
    <w:rsid w:val="00465CC9"/>
    <w:rsid w:val="00467E0C"/>
    <w:rsid w:val="0048073F"/>
    <w:rsid w:val="00480E3E"/>
    <w:rsid w:val="004816E1"/>
    <w:rsid w:val="004821D7"/>
    <w:rsid w:val="0048286F"/>
    <w:rsid w:val="00483983"/>
    <w:rsid w:val="00483F6B"/>
    <w:rsid w:val="0048462D"/>
    <w:rsid w:val="00485225"/>
    <w:rsid w:val="004872F8"/>
    <w:rsid w:val="00490110"/>
    <w:rsid w:val="0049080A"/>
    <w:rsid w:val="00493048"/>
    <w:rsid w:val="00493B6A"/>
    <w:rsid w:val="00495DE1"/>
    <w:rsid w:val="00495EDF"/>
    <w:rsid w:val="0049621A"/>
    <w:rsid w:val="004970FE"/>
    <w:rsid w:val="004A00E2"/>
    <w:rsid w:val="004A0941"/>
    <w:rsid w:val="004A2222"/>
    <w:rsid w:val="004A23BF"/>
    <w:rsid w:val="004A3A09"/>
    <w:rsid w:val="004A4682"/>
    <w:rsid w:val="004A48EE"/>
    <w:rsid w:val="004B006F"/>
    <w:rsid w:val="004B089E"/>
    <w:rsid w:val="004B0E27"/>
    <w:rsid w:val="004B1F17"/>
    <w:rsid w:val="004B3568"/>
    <w:rsid w:val="004B461F"/>
    <w:rsid w:val="004B693A"/>
    <w:rsid w:val="004C0A86"/>
    <w:rsid w:val="004C1350"/>
    <w:rsid w:val="004C382F"/>
    <w:rsid w:val="004D0F3A"/>
    <w:rsid w:val="004D249F"/>
    <w:rsid w:val="004D2558"/>
    <w:rsid w:val="004D55C4"/>
    <w:rsid w:val="004D777E"/>
    <w:rsid w:val="004E0324"/>
    <w:rsid w:val="004E4931"/>
    <w:rsid w:val="004E7645"/>
    <w:rsid w:val="004F02A4"/>
    <w:rsid w:val="004F13AB"/>
    <w:rsid w:val="004F1792"/>
    <w:rsid w:val="004F2962"/>
    <w:rsid w:val="004F2E14"/>
    <w:rsid w:val="004F35F0"/>
    <w:rsid w:val="004F3D4B"/>
    <w:rsid w:val="004F4D47"/>
    <w:rsid w:val="004F515F"/>
    <w:rsid w:val="004F5C08"/>
    <w:rsid w:val="0050032D"/>
    <w:rsid w:val="005004B2"/>
    <w:rsid w:val="005017C4"/>
    <w:rsid w:val="00502129"/>
    <w:rsid w:val="00502319"/>
    <w:rsid w:val="00503726"/>
    <w:rsid w:val="00504A08"/>
    <w:rsid w:val="00506408"/>
    <w:rsid w:val="00506D07"/>
    <w:rsid w:val="005103A8"/>
    <w:rsid w:val="00510956"/>
    <w:rsid w:val="0051109C"/>
    <w:rsid w:val="00511799"/>
    <w:rsid w:val="005141C2"/>
    <w:rsid w:val="005143EC"/>
    <w:rsid w:val="00516F0B"/>
    <w:rsid w:val="00516F5F"/>
    <w:rsid w:val="005174DD"/>
    <w:rsid w:val="00523580"/>
    <w:rsid w:val="00523786"/>
    <w:rsid w:val="00523912"/>
    <w:rsid w:val="005247A7"/>
    <w:rsid w:val="005321EE"/>
    <w:rsid w:val="005337C2"/>
    <w:rsid w:val="00533F24"/>
    <w:rsid w:val="005348E2"/>
    <w:rsid w:val="005409D7"/>
    <w:rsid w:val="005414CC"/>
    <w:rsid w:val="00541FCF"/>
    <w:rsid w:val="00542E7A"/>
    <w:rsid w:val="005449B6"/>
    <w:rsid w:val="005454A1"/>
    <w:rsid w:val="00546F3D"/>
    <w:rsid w:val="00551364"/>
    <w:rsid w:val="0055172A"/>
    <w:rsid w:val="005528B4"/>
    <w:rsid w:val="00552D5E"/>
    <w:rsid w:val="0055431B"/>
    <w:rsid w:val="00554D99"/>
    <w:rsid w:val="00554F25"/>
    <w:rsid w:val="00555E66"/>
    <w:rsid w:val="00557C3E"/>
    <w:rsid w:val="00557E6C"/>
    <w:rsid w:val="00561640"/>
    <w:rsid w:val="005630F6"/>
    <w:rsid w:val="00563ADE"/>
    <w:rsid w:val="005647D0"/>
    <w:rsid w:val="00564F23"/>
    <w:rsid w:val="005653C3"/>
    <w:rsid w:val="00570DA4"/>
    <w:rsid w:val="00570F76"/>
    <w:rsid w:val="00571679"/>
    <w:rsid w:val="0057218E"/>
    <w:rsid w:val="0057334D"/>
    <w:rsid w:val="00574509"/>
    <w:rsid w:val="005757CE"/>
    <w:rsid w:val="00584CC8"/>
    <w:rsid w:val="00584D59"/>
    <w:rsid w:val="00591686"/>
    <w:rsid w:val="00591B9F"/>
    <w:rsid w:val="00591C40"/>
    <w:rsid w:val="005926DC"/>
    <w:rsid w:val="00592DA1"/>
    <w:rsid w:val="005938A2"/>
    <w:rsid w:val="005956E6"/>
    <w:rsid w:val="00595ECD"/>
    <w:rsid w:val="005979C7"/>
    <w:rsid w:val="005A1A2E"/>
    <w:rsid w:val="005A1CC7"/>
    <w:rsid w:val="005A599F"/>
    <w:rsid w:val="005A5F43"/>
    <w:rsid w:val="005B32BA"/>
    <w:rsid w:val="005B46EB"/>
    <w:rsid w:val="005B51AB"/>
    <w:rsid w:val="005B66E2"/>
    <w:rsid w:val="005C18E1"/>
    <w:rsid w:val="005C3C49"/>
    <w:rsid w:val="005C4EC8"/>
    <w:rsid w:val="005C5677"/>
    <w:rsid w:val="005C620C"/>
    <w:rsid w:val="005D00DA"/>
    <w:rsid w:val="005D5894"/>
    <w:rsid w:val="005D5AA9"/>
    <w:rsid w:val="005E08B6"/>
    <w:rsid w:val="005E1374"/>
    <w:rsid w:val="005E5033"/>
    <w:rsid w:val="005F27AE"/>
    <w:rsid w:val="005F2CCC"/>
    <w:rsid w:val="005F5D2B"/>
    <w:rsid w:val="005F6DA7"/>
    <w:rsid w:val="005F79C9"/>
    <w:rsid w:val="00600B4C"/>
    <w:rsid w:val="00602033"/>
    <w:rsid w:val="006044B7"/>
    <w:rsid w:val="00604AA5"/>
    <w:rsid w:val="00606E66"/>
    <w:rsid w:val="00606F6F"/>
    <w:rsid w:val="0060752E"/>
    <w:rsid w:val="006130E6"/>
    <w:rsid w:val="00614C35"/>
    <w:rsid w:val="006159B6"/>
    <w:rsid w:val="00616B3A"/>
    <w:rsid w:val="0062217B"/>
    <w:rsid w:val="006221EF"/>
    <w:rsid w:val="0062245F"/>
    <w:rsid w:val="00622C17"/>
    <w:rsid w:val="00624D47"/>
    <w:rsid w:val="0062708B"/>
    <w:rsid w:val="006275C8"/>
    <w:rsid w:val="0063165E"/>
    <w:rsid w:val="00631AF4"/>
    <w:rsid w:val="0063409A"/>
    <w:rsid w:val="00634973"/>
    <w:rsid w:val="0063528C"/>
    <w:rsid w:val="0063552F"/>
    <w:rsid w:val="00636FAF"/>
    <w:rsid w:val="00643697"/>
    <w:rsid w:val="00644209"/>
    <w:rsid w:val="00645623"/>
    <w:rsid w:val="00646A9C"/>
    <w:rsid w:val="00647877"/>
    <w:rsid w:val="006502C9"/>
    <w:rsid w:val="0065093B"/>
    <w:rsid w:val="006509E7"/>
    <w:rsid w:val="00652274"/>
    <w:rsid w:val="00652C0C"/>
    <w:rsid w:val="00653094"/>
    <w:rsid w:val="0065323A"/>
    <w:rsid w:val="00655CAC"/>
    <w:rsid w:val="006562D8"/>
    <w:rsid w:val="00656B38"/>
    <w:rsid w:val="00661B50"/>
    <w:rsid w:val="00666B04"/>
    <w:rsid w:val="0066798D"/>
    <w:rsid w:val="00670521"/>
    <w:rsid w:val="00671848"/>
    <w:rsid w:val="0067209B"/>
    <w:rsid w:val="00672A20"/>
    <w:rsid w:val="00676B3E"/>
    <w:rsid w:val="00676B53"/>
    <w:rsid w:val="00676EFC"/>
    <w:rsid w:val="00682D2B"/>
    <w:rsid w:val="006838C2"/>
    <w:rsid w:val="0068613C"/>
    <w:rsid w:val="00686D25"/>
    <w:rsid w:val="00691A53"/>
    <w:rsid w:val="006931C7"/>
    <w:rsid w:val="00694BC6"/>
    <w:rsid w:val="00696676"/>
    <w:rsid w:val="006972D0"/>
    <w:rsid w:val="006A0187"/>
    <w:rsid w:val="006A20EF"/>
    <w:rsid w:val="006A2DEA"/>
    <w:rsid w:val="006A33B3"/>
    <w:rsid w:val="006A434D"/>
    <w:rsid w:val="006A5BA1"/>
    <w:rsid w:val="006A6C13"/>
    <w:rsid w:val="006A7E72"/>
    <w:rsid w:val="006B3996"/>
    <w:rsid w:val="006B5764"/>
    <w:rsid w:val="006B779B"/>
    <w:rsid w:val="006C317B"/>
    <w:rsid w:val="006C33C7"/>
    <w:rsid w:val="006C577B"/>
    <w:rsid w:val="006C57E0"/>
    <w:rsid w:val="006C71EA"/>
    <w:rsid w:val="006C7D1F"/>
    <w:rsid w:val="006D04A4"/>
    <w:rsid w:val="006D077E"/>
    <w:rsid w:val="006D07B7"/>
    <w:rsid w:val="006D5C73"/>
    <w:rsid w:val="006D60C4"/>
    <w:rsid w:val="006D7AC3"/>
    <w:rsid w:val="006E015E"/>
    <w:rsid w:val="006E079B"/>
    <w:rsid w:val="006E0E67"/>
    <w:rsid w:val="006E2049"/>
    <w:rsid w:val="006E3544"/>
    <w:rsid w:val="006E6DAC"/>
    <w:rsid w:val="006F0232"/>
    <w:rsid w:val="006F03A8"/>
    <w:rsid w:val="006F1EC9"/>
    <w:rsid w:val="006F317C"/>
    <w:rsid w:val="006F3674"/>
    <w:rsid w:val="00702504"/>
    <w:rsid w:val="00702B74"/>
    <w:rsid w:val="007062FF"/>
    <w:rsid w:val="007067E4"/>
    <w:rsid w:val="00706ED7"/>
    <w:rsid w:val="0070705A"/>
    <w:rsid w:val="00707405"/>
    <w:rsid w:val="00707415"/>
    <w:rsid w:val="00710415"/>
    <w:rsid w:val="00711283"/>
    <w:rsid w:val="00711481"/>
    <w:rsid w:val="007118B6"/>
    <w:rsid w:val="007133EE"/>
    <w:rsid w:val="00713C0B"/>
    <w:rsid w:val="007149C7"/>
    <w:rsid w:val="00717CED"/>
    <w:rsid w:val="00717DE5"/>
    <w:rsid w:val="00720CE0"/>
    <w:rsid w:val="00721C5B"/>
    <w:rsid w:val="00721F25"/>
    <w:rsid w:val="00722EB6"/>
    <w:rsid w:val="0072471A"/>
    <w:rsid w:val="00724CC6"/>
    <w:rsid w:val="00724E12"/>
    <w:rsid w:val="00725EA0"/>
    <w:rsid w:val="00726033"/>
    <w:rsid w:val="00726AE9"/>
    <w:rsid w:val="00732FE5"/>
    <w:rsid w:val="007343E8"/>
    <w:rsid w:val="007356B8"/>
    <w:rsid w:val="00742220"/>
    <w:rsid w:val="00743412"/>
    <w:rsid w:val="00743616"/>
    <w:rsid w:val="00744118"/>
    <w:rsid w:val="007450E9"/>
    <w:rsid w:val="00745AE7"/>
    <w:rsid w:val="00746ED1"/>
    <w:rsid w:val="007500AA"/>
    <w:rsid w:val="00750B7D"/>
    <w:rsid w:val="00750DD4"/>
    <w:rsid w:val="007535A4"/>
    <w:rsid w:val="007540F5"/>
    <w:rsid w:val="007541D3"/>
    <w:rsid w:val="0075685F"/>
    <w:rsid w:val="00757590"/>
    <w:rsid w:val="00757D01"/>
    <w:rsid w:val="0076009A"/>
    <w:rsid w:val="0076103C"/>
    <w:rsid w:val="00761DAB"/>
    <w:rsid w:val="0076330A"/>
    <w:rsid w:val="00764BE7"/>
    <w:rsid w:val="00765571"/>
    <w:rsid w:val="00765F3B"/>
    <w:rsid w:val="00766858"/>
    <w:rsid w:val="0076740F"/>
    <w:rsid w:val="007729D4"/>
    <w:rsid w:val="00773EED"/>
    <w:rsid w:val="00774B26"/>
    <w:rsid w:val="007779E1"/>
    <w:rsid w:val="0078236E"/>
    <w:rsid w:val="007825F9"/>
    <w:rsid w:val="00784584"/>
    <w:rsid w:val="00784E79"/>
    <w:rsid w:val="00786F16"/>
    <w:rsid w:val="00791555"/>
    <w:rsid w:val="007919BA"/>
    <w:rsid w:val="00793E46"/>
    <w:rsid w:val="00796557"/>
    <w:rsid w:val="007A0C10"/>
    <w:rsid w:val="007A2D40"/>
    <w:rsid w:val="007A345C"/>
    <w:rsid w:val="007A3909"/>
    <w:rsid w:val="007A4047"/>
    <w:rsid w:val="007A5181"/>
    <w:rsid w:val="007A5812"/>
    <w:rsid w:val="007A5C95"/>
    <w:rsid w:val="007A6F22"/>
    <w:rsid w:val="007A7793"/>
    <w:rsid w:val="007B0696"/>
    <w:rsid w:val="007B10D2"/>
    <w:rsid w:val="007B1A2A"/>
    <w:rsid w:val="007B5049"/>
    <w:rsid w:val="007B50AE"/>
    <w:rsid w:val="007B7480"/>
    <w:rsid w:val="007B778B"/>
    <w:rsid w:val="007C0788"/>
    <w:rsid w:val="007C19B5"/>
    <w:rsid w:val="007C2D00"/>
    <w:rsid w:val="007C314E"/>
    <w:rsid w:val="007C3352"/>
    <w:rsid w:val="007C4F8A"/>
    <w:rsid w:val="007C7444"/>
    <w:rsid w:val="007D0B99"/>
    <w:rsid w:val="007D146B"/>
    <w:rsid w:val="007D1548"/>
    <w:rsid w:val="007D23F6"/>
    <w:rsid w:val="007D2C4B"/>
    <w:rsid w:val="007D4A19"/>
    <w:rsid w:val="007D62FC"/>
    <w:rsid w:val="007D6BC2"/>
    <w:rsid w:val="007D6E23"/>
    <w:rsid w:val="007E0CBD"/>
    <w:rsid w:val="007E18C2"/>
    <w:rsid w:val="007E3398"/>
    <w:rsid w:val="007E43B7"/>
    <w:rsid w:val="007E5482"/>
    <w:rsid w:val="007F3A83"/>
    <w:rsid w:val="007F3C2A"/>
    <w:rsid w:val="007F4695"/>
    <w:rsid w:val="007F5BAE"/>
    <w:rsid w:val="007F73A2"/>
    <w:rsid w:val="007F74BD"/>
    <w:rsid w:val="00800FF9"/>
    <w:rsid w:val="008023F6"/>
    <w:rsid w:val="00802EE0"/>
    <w:rsid w:val="00807268"/>
    <w:rsid w:val="0081391D"/>
    <w:rsid w:val="00813B77"/>
    <w:rsid w:val="008147D1"/>
    <w:rsid w:val="0081560C"/>
    <w:rsid w:val="00815E6E"/>
    <w:rsid w:val="00817E4B"/>
    <w:rsid w:val="0082070E"/>
    <w:rsid w:val="008209B2"/>
    <w:rsid w:val="008235B6"/>
    <w:rsid w:val="00823883"/>
    <w:rsid w:val="00823A02"/>
    <w:rsid w:val="00823FDB"/>
    <w:rsid w:val="0083027D"/>
    <w:rsid w:val="00830CB3"/>
    <w:rsid w:val="00833D91"/>
    <w:rsid w:val="00836C2F"/>
    <w:rsid w:val="008424C3"/>
    <w:rsid w:val="008432BE"/>
    <w:rsid w:val="00846295"/>
    <w:rsid w:val="00850998"/>
    <w:rsid w:val="00850A63"/>
    <w:rsid w:val="00850BD3"/>
    <w:rsid w:val="0085351D"/>
    <w:rsid w:val="00853A57"/>
    <w:rsid w:val="00854709"/>
    <w:rsid w:val="00854FC5"/>
    <w:rsid w:val="00857C74"/>
    <w:rsid w:val="00862B16"/>
    <w:rsid w:val="008633CD"/>
    <w:rsid w:val="00863DEE"/>
    <w:rsid w:val="0086573D"/>
    <w:rsid w:val="0086737E"/>
    <w:rsid w:val="00871D2D"/>
    <w:rsid w:val="00872C8E"/>
    <w:rsid w:val="008767E7"/>
    <w:rsid w:val="00877794"/>
    <w:rsid w:val="008779E1"/>
    <w:rsid w:val="00881C0D"/>
    <w:rsid w:val="008821AA"/>
    <w:rsid w:val="0088244E"/>
    <w:rsid w:val="008839FB"/>
    <w:rsid w:val="008845CE"/>
    <w:rsid w:val="00887A81"/>
    <w:rsid w:val="008901A8"/>
    <w:rsid w:val="00891324"/>
    <w:rsid w:val="00892637"/>
    <w:rsid w:val="008A0594"/>
    <w:rsid w:val="008A2E35"/>
    <w:rsid w:val="008A3296"/>
    <w:rsid w:val="008A3539"/>
    <w:rsid w:val="008A416C"/>
    <w:rsid w:val="008A55A8"/>
    <w:rsid w:val="008B3A9F"/>
    <w:rsid w:val="008B4B5F"/>
    <w:rsid w:val="008B50AE"/>
    <w:rsid w:val="008C1DA2"/>
    <w:rsid w:val="008C492A"/>
    <w:rsid w:val="008D0DBC"/>
    <w:rsid w:val="008D1C1C"/>
    <w:rsid w:val="008D2D5D"/>
    <w:rsid w:val="008D450A"/>
    <w:rsid w:val="008D507D"/>
    <w:rsid w:val="008D545B"/>
    <w:rsid w:val="008D574F"/>
    <w:rsid w:val="008D5F3E"/>
    <w:rsid w:val="008D7E25"/>
    <w:rsid w:val="008E0369"/>
    <w:rsid w:val="008E2FA4"/>
    <w:rsid w:val="008E37FC"/>
    <w:rsid w:val="008E48CD"/>
    <w:rsid w:val="008E641C"/>
    <w:rsid w:val="008E6DAF"/>
    <w:rsid w:val="008E792C"/>
    <w:rsid w:val="008F0AB2"/>
    <w:rsid w:val="008F0CC8"/>
    <w:rsid w:val="008F0E08"/>
    <w:rsid w:val="008F3B6C"/>
    <w:rsid w:val="008F42A8"/>
    <w:rsid w:val="008F4B6C"/>
    <w:rsid w:val="00901A4D"/>
    <w:rsid w:val="00901C61"/>
    <w:rsid w:val="0090699C"/>
    <w:rsid w:val="00906FB6"/>
    <w:rsid w:val="00914D9F"/>
    <w:rsid w:val="00915A65"/>
    <w:rsid w:val="0091616F"/>
    <w:rsid w:val="00917581"/>
    <w:rsid w:val="00917748"/>
    <w:rsid w:val="009177B4"/>
    <w:rsid w:val="00920DF9"/>
    <w:rsid w:val="009301EA"/>
    <w:rsid w:val="00933818"/>
    <w:rsid w:val="00933E46"/>
    <w:rsid w:val="00934087"/>
    <w:rsid w:val="009342AE"/>
    <w:rsid w:val="009367C9"/>
    <w:rsid w:val="0093781B"/>
    <w:rsid w:val="0093791E"/>
    <w:rsid w:val="0094051A"/>
    <w:rsid w:val="00940A3A"/>
    <w:rsid w:val="00942BC9"/>
    <w:rsid w:val="00943D0F"/>
    <w:rsid w:val="00943FFF"/>
    <w:rsid w:val="00945EBD"/>
    <w:rsid w:val="00947BA6"/>
    <w:rsid w:val="009500E2"/>
    <w:rsid w:val="009520BC"/>
    <w:rsid w:val="00952A26"/>
    <w:rsid w:val="00953779"/>
    <w:rsid w:val="0095427D"/>
    <w:rsid w:val="009543C7"/>
    <w:rsid w:val="00955D4D"/>
    <w:rsid w:val="00955EB5"/>
    <w:rsid w:val="00957BD0"/>
    <w:rsid w:val="00957BFC"/>
    <w:rsid w:val="0096266B"/>
    <w:rsid w:val="00962854"/>
    <w:rsid w:val="0096513D"/>
    <w:rsid w:val="00966C1A"/>
    <w:rsid w:val="00967186"/>
    <w:rsid w:val="00970136"/>
    <w:rsid w:val="00970E48"/>
    <w:rsid w:val="00970FDE"/>
    <w:rsid w:val="00973071"/>
    <w:rsid w:val="00975369"/>
    <w:rsid w:val="0097542A"/>
    <w:rsid w:val="00975F1E"/>
    <w:rsid w:val="00976044"/>
    <w:rsid w:val="0097632E"/>
    <w:rsid w:val="0098078E"/>
    <w:rsid w:val="009864E9"/>
    <w:rsid w:val="00987F5C"/>
    <w:rsid w:val="009906AB"/>
    <w:rsid w:val="00990957"/>
    <w:rsid w:val="00991B51"/>
    <w:rsid w:val="0099581C"/>
    <w:rsid w:val="009960AA"/>
    <w:rsid w:val="009A19A2"/>
    <w:rsid w:val="009A236F"/>
    <w:rsid w:val="009A36F2"/>
    <w:rsid w:val="009A3C37"/>
    <w:rsid w:val="009B029F"/>
    <w:rsid w:val="009B3B98"/>
    <w:rsid w:val="009B67A4"/>
    <w:rsid w:val="009B67FB"/>
    <w:rsid w:val="009B7200"/>
    <w:rsid w:val="009C4A27"/>
    <w:rsid w:val="009C6842"/>
    <w:rsid w:val="009C703D"/>
    <w:rsid w:val="009D03B1"/>
    <w:rsid w:val="009D37A5"/>
    <w:rsid w:val="009D4534"/>
    <w:rsid w:val="009D53BD"/>
    <w:rsid w:val="009D5435"/>
    <w:rsid w:val="009D7AB3"/>
    <w:rsid w:val="009E039A"/>
    <w:rsid w:val="009E0472"/>
    <w:rsid w:val="009E2ADD"/>
    <w:rsid w:val="009E7781"/>
    <w:rsid w:val="009F1655"/>
    <w:rsid w:val="009F1F2C"/>
    <w:rsid w:val="009F2186"/>
    <w:rsid w:val="009F4B1E"/>
    <w:rsid w:val="009F6A49"/>
    <w:rsid w:val="00A004E3"/>
    <w:rsid w:val="00A02CC5"/>
    <w:rsid w:val="00A062DC"/>
    <w:rsid w:val="00A06345"/>
    <w:rsid w:val="00A107BC"/>
    <w:rsid w:val="00A10A02"/>
    <w:rsid w:val="00A136E8"/>
    <w:rsid w:val="00A1463C"/>
    <w:rsid w:val="00A179BD"/>
    <w:rsid w:val="00A20B22"/>
    <w:rsid w:val="00A22613"/>
    <w:rsid w:val="00A24C16"/>
    <w:rsid w:val="00A27E9F"/>
    <w:rsid w:val="00A31B45"/>
    <w:rsid w:val="00A335EA"/>
    <w:rsid w:val="00A33601"/>
    <w:rsid w:val="00A33CD8"/>
    <w:rsid w:val="00A34DD9"/>
    <w:rsid w:val="00A35524"/>
    <w:rsid w:val="00A36995"/>
    <w:rsid w:val="00A41137"/>
    <w:rsid w:val="00A44E88"/>
    <w:rsid w:val="00A5294E"/>
    <w:rsid w:val="00A53193"/>
    <w:rsid w:val="00A5734D"/>
    <w:rsid w:val="00A62E0A"/>
    <w:rsid w:val="00A63DEF"/>
    <w:rsid w:val="00A66D73"/>
    <w:rsid w:val="00A6710E"/>
    <w:rsid w:val="00A72D32"/>
    <w:rsid w:val="00A76D13"/>
    <w:rsid w:val="00A8089C"/>
    <w:rsid w:val="00A81506"/>
    <w:rsid w:val="00A821FD"/>
    <w:rsid w:val="00A82650"/>
    <w:rsid w:val="00A84389"/>
    <w:rsid w:val="00A84882"/>
    <w:rsid w:val="00A86307"/>
    <w:rsid w:val="00A87774"/>
    <w:rsid w:val="00A90698"/>
    <w:rsid w:val="00A93407"/>
    <w:rsid w:val="00A936B7"/>
    <w:rsid w:val="00A943E4"/>
    <w:rsid w:val="00A965E1"/>
    <w:rsid w:val="00A9660B"/>
    <w:rsid w:val="00AA09FE"/>
    <w:rsid w:val="00AA2BFA"/>
    <w:rsid w:val="00AA3BCB"/>
    <w:rsid w:val="00AB1671"/>
    <w:rsid w:val="00AB211A"/>
    <w:rsid w:val="00AB525B"/>
    <w:rsid w:val="00AB776B"/>
    <w:rsid w:val="00AC2DD9"/>
    <w:rsid w:val="00AC3595"/>
    <w:rsid w:val="00AC4B4E"/>
    <w:rsid w:val="00AC5188"/>
    <w:rsid w:val="00AC5460"/>
    <w:rsid w:val="00AC55B9"/>
    <w:rsid w:val="00AC6E04"/>
    <w:rsid w:val="00AD19B2"/>
    <w:rsid w:val="00AD2773"/>
    <w:rsid w:val="00AD401E"/>
    <w:rsid w:val="00AD4BCB"/>
    <w:rsid w:val="00AD7413"/>
    <w:rsid w:val="00AD7EFA"/>
    <w:rsid w:val="00AE01F1"/>
    <w:rsid w:val="00AE0EDB"/>
    <w:rsid w:val="00AE44CE"/>
    <w:rsid w:val="00AE48D0"/>
    <w:rsid w:val="00AE7D2C"/>
    <w:rsid w:val="00AE7D4E"/>
    <w:rsid w:val="00AF0FC1"/>
    <w:rsid w:val="00AF15E9"/>
    <w:rsid w:val="00AF685F"/>
    <w:rsid w:val="00B015C8"/>
    <w:rsid w:val="00B05005"/>
    <w:rsid w:val="00B05DBB"/>
    <w:rsid w:val="00B06864"/>
    <w:rsid w:val="00B06B0B"/>
    <w:rsid w:val="00B0708C"/>
    <w:rsid w:val="00B07DF4"/>
    <w:rsid w:val="00B102B4"/>
    <w:rsid w:val="00B12835"/>
    <w:rsid w:val="00B132F0"/>
    <w:rsid w:val="00B142D1"/>
    <w:rsid w:val="00B146A4"/>
    <w:rsid w:val="00B1570B"/>
    <w:rsid w:val="00B159A1"/>
    <w:rsid w:val="00B1736E"/>
    <w:rsid w:val="00B17EAF"/>
    <w:rsid w:val="00B20D6D"/>
    <w:rsid w:val="00B22605"/>
    <w:rsid w:val="00B2293F"/>
    <w:rsid w:val="00B2343E"/>
    <w:rsid w:val="00B27FAB"/>
    <w:rsid w:val="00B3225C"/>
    <w:rsid w:val="00B3676E"/>
    <w:rsid w:val="00B3751F"/>
    <w:rsid w:val="00B40096"/>
    <w:rsid w:val="00B41B42"/>
    <w:rsid w:val="00B42168"/>
    <w:rsid w:val="00B44ED9"/>
    <w:rsid w:val="00B44F22"/>
    <w:rsid w:val="00B505D0"/>
    <w:rsid w:val="00B51A94"/>
    <w:rsid w:val="00B52306"/>
    <w:rsid w:val="00B52410"/>
    <w:rsid w:val="00B538D2"/>
    <w:rsid w:val="00B5492E"/>
    <w:rsid w:val="00B54E42"/>
    <w:rsid w:val="00B55376"/>
    <w:rsid w:val="00B5574C"/>
    <w:rsid w:val="00B565CC"/>
    <w:rsid w:val="00B6218D"/>
    <w:rsid w:val="00B63BE4"/>
    <w:rsid w:val="00B64223"/>
    <w:rsid w:val="00B6630F"/>
    <w:rsid w:val="00B66CE4"/>
    <w:rsid w:val="00B679E0"/>
    <w:rsid w:val="00B70E0F"/>
    <w:rsid w:val="00B71B24"/>
    <w:rsid w:val="00B8022B"/>
    <w:rsid w:val="00B83C2C"/>
    <w:rsid w:val="00B85476"/>
    <w:rsid w:val="00B85AB5"/>
    <w:rsid w:val="00B87769"/>
    <w:rsid w:val="00B90974"/>
    <w:rsid w:val="00B91DCA"/>
    <w:rsid w:val="00B92336"/>
    <w:rsid w:val="00B94AC6"/>
    <w:rsid w:val="00B95F4F"/>
    <w:rsid w:val="00B96383"/>
    <w:rsid w:val="00BA095A"/>
    <w:rsid w:val="00BA13A0"/>
    <w:rsid w:val="00BA36B2"/>
    <w:rsid w:val="00BA3B99"/>
    <w:rsid w:val="00BA4061"/>
    <w:rsid w:val="00BB2073"/>
    <w:rsid w:val="00BB2FAD"/>
    <w:rsid w:val="00BB3B3C"/>
    <w:rsid w:val="00BB4009"/>
    <w:rsid w:val="00BB5DCD"/>
    <w:rsid w:val="00BB7031"/>
    <w:rsid w:val="00BC084E"/>
    <w:rsid w:val="00BC1942"/>
    <w:rsid w:val="00BC42BD"/>
    <w:rsid w:val="00BC47D1"/>
    <w:rsid w:val="00BD01EF"/>
    <w:rsid w:val="00BD082A"/>
    <w:rsid w:val="00BD28D9"/>
    <w:rsid w:val="00BD2CCD"/>
    <w:rsid w:val="00BD4FFA"/>
    <w:rsid w:val="00BD781E"/>
    <w:rsid w:val="00BE0125"/>
    <w:rsid w:val="00BE0A75"/>
    <w:rsid w:val="00BE26F9"/>
    <w:rsid w:val="00BE4A14"/>
    <w:rsid w:val="00BE63AB"/>
    <w:rsid w:val="00BF2D73"/>
    <w:rsid w:val="00BF3047"/>
    <w:rsid w:val="00BF3FD5"/>
    <w:rsid w:val="00BF4475"/>
    <w:rsid w:val="00C0034B"/>
    <w:rsid w:val="00C01C7E"/>
    <w:rsid w:val="00C02936"/>
    <w:rsid w:val="00C03BA3"/>
    <w:rsid w:val="00C04A99"/>
    <w:rsid w:val="00C1015B"/>
    <w:rsid w:val="00C11879"/>
    <w:rsid w:val="00C1267A"/>
    <w:rsid w:val="00C16A46"/>
    <w:rsid w:val="00C26412"/>
    <w:rsid w:val="00C3096A"/>
    <w:rsid w:val="00C30A08"/>
    <w:rsid w:val="00C30A14"/>
    <w:rsid w:val="00C3124B"/>
    <w:rsid w:val="00C32154"/>
    <w:rsid w:val="00C335D0"/>
    <w:rsid w:val="00C35381"/>
    <w:rsid w:val="00C357F6"/>
    <w:rsid w:val="00C36676"/>
    <w:rsid w:val="00C44961"/>
    <w:rsid w:val="00C44B6D"/>
    <w:rsid w:val="00C461B8"/>
    <w:rsid w:val="00C46D4B"/>
    <w:rsid w:val="00C476BB"/>
    <w:rsid w:val="00C479DB"/>
    <w:rsid w:val="00C515F5"/>
    <w:rsid w:val="00C517B9"/>
    <w:rsid w:val="00C53814"/>
    <w:rsid w:val="00C53970"/>
    <w:rsid w:val="00C5440C"/>
    <w:rsid w:val="00C548E9"/>
    <w:rsid w:val="00C56521"/>
    <w:rsid w:val="00C573B0"/>
    <w:rsid w:val="00C57DB4"/>
    <w:rsid w:val="00C60158"/>
    <w:rsid w:val="00C60A0C"/>
    <w:rsid w:val="00C63917"/>
    <w:rsid w:val="00C63B5B"/>
    <w:rsid w:val="00C64E36"/>
    <w:rsid w:val="00C67343"/>
    <w:rsid w:val="00C673F6"/>
    <w:rsid w:val="00C73402"/>
    <w:rsid w:val="00C7463F"/>
    <w:rsid w:val="00C7752A"/>
    <w:rsid w:val="00C77C64"/>
    <w:rsid w:val="00C8279B"/>
    <w:rsid w:val="00C82D73"/>
    <w:rsid w:val="00C82F3B"/>
    <w:rsid w:val="00C82F62"/>
    <w:rsid w:val="00C84CBB"/>
    <w:rsid w:val="00C857CF"/>
    <w:rsid w:val="00C866D8"/>
    <w:rsid w:val="00C86FE8"/>
    <w:rsid w:val="00C8783D"/>
    <w:rsid w:val="00C921B8"/>
    <w:rsid w:val="00C92BA5"/>
    <w:rsid w:val="00C93388"/>
    <w:rsid w:val="00C938F4"/>
    <w:rsid w:val="00C93DE6"/>
    <w:rsid w:val="00C9569B"/>
    <w:rsid w:val="00C96ADA"/>
    <w:rsid w:val="00C976B9"/>
    <w:rsid w:val="00CA05F9"/>
    <w:rsid w:val="00CA0F50"/>
    <w:rsid w:val="00CA166B"/>
    <w:rsid w:val="00CA2E6A"/>
    <w:rsid w:val="00CA465E"/>
    <w:rsid w:val="00CA5360"/>
    <w:rsid w:val="00CA7697"/>
    <w:rsid w:val="00CB5910"/>
    <w:rsid w:val="00CB6605"/>
    <w:rsid w:val="00CB6C36"/>
    <w:rsid w:val="00CB6EF5"/>
    <w:rsid w:val="00CB70AA"/>
    <w:rsid w:val="00CC0CEF"/>
    <w:rsid w:val="00CC25B9"/>
    <w:rsid w:val="00CC457D"/>
    <w:rsid w:val="00CC495F"/>
    <w:rsid w:val="00CC603F"/>
    <w:rsid w:val="00CC6689"/>
    <w:rsid w:val="00CC760C"/>
    <w:rsid w:val="00CC78FB"/>
    <w:rsid w:val="00CD0770"/>
    <w:rsid w:val="00CD1DF4"/>
    <w:rsid w:val="00CE0486"/>
    <w:rsid w:val="00CE4C7B"/>
    <w:rsid w:val="00CE4DCB"/>
    <w:rsid w:val="00CF20CF"/>
    <w:rsid w:val="00CF227A"/>
    <w:rsid w:val="00CF27BC"/>
    <w:rsid w:val="00CF5292"/>
    <w:rsid w:val="00CF66B7"/>
    <w:rsid w:val="00D02F52"/>
    <w:rsid w:val="00D04633"/>
    <w:rsid w:val="00D0526B"/>
    <w:rsid w:val="00D102B2"/>
    <w:rsid w:val="00D10517"/>
    <w:rsid w:val="00D10DC9"/>
    <w:rsid w:val="00D11EB6"/>
    <w:rsid w:val="00D12989"/>
    <w:rsid w:val="00D15B48"/>
    <w:rsid w:val="00D17136"/>
    <w:rsid w:val="00D17986"/>
    <w:rsid w:val="00D20292"/>
    <w:rsid w:val="00D209B3"/>
    <w:rsid w:val="00D21A0F"/>
    <w:rsid w:val="00D21CAD"/>
    <w:rsid w:val="00D221C5"/>
    <w:rsid w:val="00D234D0"/>
    <w:rsid w:val="00D2350A"/>
    <w:rsid w:val="00D24ED5"/>
    <w:rsid w:val="00D279AA"/>
    <w:rsid w:val="00D31544"/>
    <w:rsid w:val="00D32D3C"/>
    <w:rsid w:val="00D3310D"/>
    <w:rsid w:val="00D33E09"/>
    <w:rsid w:val="00D35703"/>
    <w:rsid w:val="00D35DC0"/>
    <w:rsid w:val="00D40470"/>
    <w:rsid w:val="00D431AA"/>
    <w:rsid w:val="00D43937"/>
    <w:rsid w:val="00D44E77"/>
    <w:rsid w:val="00D4618C"/>
    <w:rsid w:val="00D4764B"/>
    <w:rsid w:val="00D47825"/>
    <w:rsid w:val="00D51A76"/>
    <w:rsid w:val="00D52F82"/>
    <w:rsid w:val="00D57390"/>
    <w:rsid w:val="00D576EE"/>
    <w:rsid w:val="00D60696"/>
    <w:rsid w:val="00D636AB"/>
    <w:rsid w:val="00D63F2F"/>
    <w:rsid w:val="00D66873"/>
    <w:rsid w:val="00D70643"/>
    <w:rsid w:val="00D70B47"/>
    <w:rsid w:val="00D71212"/>
    <w:rsid w:val="00D72E7A"/>
    <w:rsid w:val="00D76F7D"/>
    <w:rsid w:val="00D84795"/>
    <w:rsid w:val="00D86B5A"/>
    <w:rsid w:val="00D90DA6"/>
    <w:rsid w:val="00D93CD4"/>
    <w:rsid w:val="00D963A0"/>
    <w:rsid w:val="00D966EF"/>
    <w:rsid w:val="00DA0201"/>
    <w:rsid w:val="00DA04E9"/>
    <w:rsid w:val="00DA065D"/>
    <w:rsid w:val="00DA0F06"/>
    <w:rsid w:val="00DA1855"/>
    <w:rsid w:val="00DA1C8C"/>
    <w:rsid w:val="00DA30DB"/>
    <w:rsid w:val="00DA53F5"/>
    <w:rsid w:val="00DA59F1"/>
    <w:rsid w:val="00DA71DE"/>
    <w:rsid w:val="00DB0B5C"/>
    <w:rsid w:val="00DB4902"/>
    <w:rsid w:val="00DB77A7"/>
    <w:rsid w:val="00DB795E"/>
    <w:rsid w:val="00DC187D"/>
    <w:rsid w:val="00DC219E"/>
    <w:rsid w:val="00DC2628"/>
    <w:rsid w:val="00DC3B0A"/>
    <w:rsid w:val="00DC519E"/>
    <w:rsid w:val="00DC71EF"/>
    <w:rsid w:val="00DD1528"/>
    <w:rsid w:val="00DD2A1B"/>
    <w:rsid w:val="00DD585F"/>
    <w:rsid w:val="00DD59D1"/>
    <w:rsid w:val="00DD5E8E"/>
    <w:rsid w:val="00DE05C5"/>
    <w:rsid w:val="00DE1A5D"/>
    <w:rsid w:val="00DE7962"/>
    <w:rsid w:val="00DE7CE4"/>
    <w:rsid w:val="00DF0D4D"/>
    <w:rsid w:val="00DF1F27"/>
    <w:rsid w:val="00DF41F3"/>
    <w:rsid w:val="00DF453D"/>
    <w:rsid w:val="00E00E25"/>
    <w:rsid w:val="00E018C4"/>
    <w:rsid w:val="00E04199"/>
    <w:rsid w:val="00E077CA"/>
    <w:rsid w:val="00E11362"/>
    <w:rsid w:val="00E12799"/>
    <w:rsid w:val="00E14F3D"/>
    <w:rsid w:val="00E2369D"/>
    <w:rsid w:val="00E25654"/>
    <w:rsid w:val="00E2685F"/>
    <w:rsid w:val="00E26BAC"/>
    <w:rsid w:val="00E26D79"/>
    <w:rsid w:val="00E270F3"/>
    <w:rsid w:val="00E27443"/>
    <w:rsid w:val="00E34BD5"/>
    <w:rsid w:val="00E34E63"/>
    <w:rsid w:val="00E36813"/>
    <w:rsid w:val="00E36DDF"/>
    <w:rsid w:val="00E4177F"/>
    <w:rsid w:val="00E43190"/>
    <w:rsid w:val="00E43BF4"/>
    <w:rsid w:val="00E4443D"/>
    <w:rsid w:val="00E45620"/>
    <w:rsid w:val="00E461D3"/>
    <w:rsid w:val="00E46D2A"/>
    <w:rsid w:val="00E46D48"/>
    <w:rsid w:val="00E4787A"/>
    <w:rsid w:val="00E50EC5"/>
    <w:rsid w:val="00E518F7"/>
    <w:rsid w:val="00E51A30"/>
    <w:rsid w:val="00E52BBB"/>
    <w:rsid w:val="00E530C0"/>
    <w:rsid w:val="00E578FF"/>
    <w:rsid w:val="00E604DD"/>
    <w:rsid w:val="00E61556"/>
    <w:rsid w:val="00E65512"/>
    <w:rsid w:val="00E745E4"/>
    <w:rsid w:val="00E74ACA"/>
    <w:rsid w:val="00E75968"/>
    <w:rsid w:val="00E80776"/>
    <w:rsid w:val="00E807BE"/>
    <w:rsid w:val="00E8213D"/>
    <w:rsid w:val="00E841C4"/>
    <w:rsid w:val="00E84DBE"/>
    <w:rsid w:val="00E85A86"/>
    <w:rsid w:val="00E94525"/>
    <w:rsid w:val="00E96184"/>
    <w:rsid w:val="00E96E93"/>
    <w:rsid w:val="00EA7301"/>
    <w:rsid w:val="00EB162A"/>
    <w:rsid w:val="00EB2029"/>
    <w:rsid w:val="00EB22F4"/>
    <w:rsid w:val="00EB6427"/>
    <w:rsid w:val="00EB694A"/>
    <w:rsid w:val="00EB7C82"/>
    <w:rsid w:val="00EB7F58"/>
    <w:rsid w:val="00EC39A0"/>
    <w:rsid w:val="00EC3B46"/>
    <w:rsid w:val="00EC504A"/>
    <w:rsid w:val="00EC6FB2"/>
    <w:rsid w:val="00ED1D2C"/>
    <w:rsid w:val="00ED2014"/>
    <w:rsid w:val="00ED3534"/>
    <w:rsid w:val="00ED67FE"/>
    <w:rsid w:val="00ED7BA8"/>
    <w:rsid w:val="00ED7D18"/>
    <w:rsid w:val="00EE3275"/>
    <w:rsid w:val="00EE35A6"/>
    <w:rsid w:val="00EE5D43"/>
    <w:rsid w:val="00EE7F59"/>
    <w:rsid w:val="00EF1A84"/>
    <w:rsid w:val="00EF1E9B"/>
    <w:rsid w:val="00EF3F20"/>
    <w:rsid w:val="00EF430F"/>
    <w:rsid w:val="00F000C0"/>
    <w:rsid w:val="00F049C2"/>
    <w:rsid w:val="00F05456"/>
    <w:rsid w:val="00F074EB"/>
    <w:rsid w:val="00F103D9"/>
    <w:rsid w:val="00F10B83"/>
    <w:rsid w:val="00F115ED"/>
    <w:rsid w:val="00F11A47"/>
    <w:rsid w:val="00F124CE"/>
    <w:rsid w:val="00F12E64"/>
    <w:rsid w:val="00F12EFD"/>
    <w:rsid w:val="00F1301F"/>
    <w:rsid w:val="00F13B69"/>
    <w:rsid w:val="00F1692C"/>
    <w:rsid w:val="00F16A5D"/>
    <w:rsid w:val="00F2094E"/>
    <w:rsid w:val="00F21D55"/>
    <w:rsid w:val="00F23497"/>
    <w:rsid w:val="00F23FFB"/>
    <w:rsid w:val="00F24F7C"/>
    <w:rsid w:val="00F256E4"/>
    <w:rsid w:val="00F2734A"/>
    <w:rsid w:val="00F3218A"/>
    <w:rsid w:val="00F32CA1"/>
    <w:rsid w:val="00F3357E"/>
    <w:rsid w:val="00F3448D"/>
    <w:rsid w:val="00F35151"/>
    <w:rsid w:val="00F36ED9"/>
    <w:rsid w:val="00F45B09"/>
    <w:rsid w:val="00F47098"/>
    <w:rsid w:val="00F47CD2"/>
    <w:rsid w:val="00F5219D"/>
    <w:rsid w:val="00F53FCE"/>
    <w:rsid w:val="00F543FB"/>
    <w:rsid w:val="00F56A83"/>
    <w:rsid w:val="00F56D1D"/>
    <w:rsid w:val="00F61FF7"/>
    <w:rsid w:val="00F625EE"/>
    <w:rsid w:val="00F66B66"/>
    <w:rsid w:val="00F72A17"/>
    <w:rsid w:val="00F73D93"/>
    <w:rsid w:val="00F73E0F"/>
    <w:rsid w:val="00F745A9"/>
    <w:rsid w:val="00F76802"/>
    <w:rsid w:val="00F77087"/>
    <w:rsid w:val="00F774EF"/>
    <w:rsid w:val="00F775FC"/>
    <w:rsid w:val="00F80179"/>
    <w:rsid w:val="00F8075A"/>
    <w:rsid w:val="00F80C18"/>
    <w:rsid w:val="00F813CD"/>
    <w:rsid w:val="00F81BC8"/>
    <w:rsid w:val="00F82242"/>
    <w:rsid w:val="00F822B1"/>
    <w:rsid w:val="00F83858"/>
    <w:rsid w:val="00F84157"/>
    <w:rsid w:val="00F84CEB"/>
    <w:rsid w:val="00F85C83"/>
    <w:rsid w:val="00F85DE2"/>
    <w:rsid w:val="00F86EB1"/>
    <w:rsid w:val="00F87DE6"/>
    <w:rsid w:val="00F9394B"/>
    <w:rsid w:val="00F9562C"/>
    <w:rsid w:val="00F96DF6"/>
    <w:rsid w:val="00FA0327"/>
    <w:rsid w:val="00FA077F"/>
    <w:rsid w:val="00FA0F26"/>
    <w:rsid w:val="00FA1A94"/>
    <w:rsid w:val="00FA46C7"/>
    <w:rsid w:val="00FA489D"/>
    <w:rsid w:val="00FA6E12"/>
    <w:rsid w:val="00FA762B"/>
    <w:rsid w:val="00FA7C66"/>
    <w:rsid w:val="00FB3CAF"/>
    <w:rsid w:val="00FB45EF"/>
    <w:rsid w:val="00FB508D"/>
    <w:rsid w:val="00FC0261"/>
    <w:rsid w:val="00FC136C"/>
    <w:rsid w:val="00FC19A9"/>
    <w:rsid w:val="00FC25F6"/>
    <w:rsid w:val="00FC32CC"/>
    <w:rsid w:val="00FC4DE2"/>
    <w:rsid w:val="00FC5448"/>
    <w:rsid w:val="00FC5C06"/>
    <w:rsid w:val="00FC676D"/>
    <w:rsid w:val="00FC7A3B"/>
    <w:rsid w:val="00FD0188"/>
    <w:rsid w:val="00FD044A"/>
    <w:rsid w:val="00FD21C6"/>
    <w:rsid w:val="00FD3A72"/>
    <w:rsid w:val="00FD3E99"/>
    <w:rsid w:val="00FD3FB2"/>
    <w:rsid w:val="00FD5209"/>
    <w:rsid w:val="00FD6AA8"/>
    <w:rsid w:val="00FE218B"/>
    <w:rsid w:val="00FE50B8"/>
    <w:rsid w:val="00FF0E14"/>
    <w:rsid w:val="00FF15CE"/>
    <w:rsid w:val="00FF202F"/>
    <w:rsid w:val="00FF2C43"/>
    <w:rsid w:val="00FF2F31"/>
    <w:rsid w:val="00FF3723"/>
    <w:rsid w:val="00FF43A1"/>
    <w:rsid w:val="00FF7800"/>
    <w:rsid w:val="00FF79FF"/>
    <w:rsid w:val="00FF7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6CF970"/>
  <w15:chartTrackingRefBased/>
  <w15:docId w15:val="{CC78B6C9-3882-4CCE-B531-2761FE3B0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C668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C42BD"/>
    <w:pPr>
      <w:spacing w:after="120" w:line="360" w:lineRule="auto"/>
      <w:jc w:val="both"/>
      <w:outlineLvl w:val="1"/>
    </w:pPr>
    <w:rPr>
      <w:rFonts w:ascii="Arial" w:hAnsi="Arial" w:cs="Arial"/>
      <w:b/>
      <w:bCs/>
      <w:i/>
      <w:iCs/>
      <w:sz w:val="24"/>
      <w:szCs w:val="24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C668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C668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C668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C668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C668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C668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C668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BC42BD"/>
    <w:rPr>
      <w:rFonts w:ascii="Arial" w:hAnsi="Arial" w:cs="Arial"/>
      <w:b/>
      <w:bCs/>
      <w:i/>
      <w:iCs/>
      <w:sz w:val="24"/>
      <w:szCs w:val="24"/>
      <w:lang w:val="en-GB"/>
    </w:rPr>
  </w:style>
  <w:style w:type="paragraph" w:styleId="KeinLeerraum">
    <w:name w:val="No Spacing"/>
    <w:basedOn w:val="Standard"/>
    <w:uiPriority w:val="1"/>
    <w:qFormat/>
    <w:rsid w:val="00BC42BD"/>
    <w:pPr>
      <w:spacing w:after="0" w:line="480" w:lineRule="auto"/>
      <w:jc w:val="both"/>
    </w:pPr>
    <w:rPr>
      <w:rFonts w:ascii="Arial" w:hAnsi="Arial" w:cs="Arial"/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C42B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C42B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C42B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C42B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C42BD"/>
    <w:rPr>
      <w:b/>
      <w:bCs/>
      <w:sz w:val="20"/>
      <w:szCs w:val="20"/>
    </w:rPr>
  </w:style>
  <w:style w:type="character" w:styleId="Fett">
    <w:name w:val="Strong"/>
    <w:basedOn w:val="Absatz-Standardschriftart"/>
    <w:uiPriority w:val="22"/>
    <w:qFormat/>
    <w:rsid w:val="0003024A"/>
    <w:rPr>
      <w:b/>
      <w:bCs/>
    </w:rPr>
  </w:style>
  <w:style w:type="character" w:styleId="Hyperlink">
    <w:name w:val="Hyperlink"/>
    <w:basedOn w:val="Absatz-Standardschriftart"/>
    <w:uiPriority w:val="99"/>
    <w:semiHidden/>
    <w:unhideWhenUsed/>
    <w:rsid w:val="00C04A99"/>
    <w:rPr>
      <w:color w:val="0000FF"/>
      <w:u w:val="single"/>
    </w:rPr>
  </w:style>
  <w:style w:type="paragraph" w:styleId="StandardWeb">
    <w:name w:val="Normal (Web)"/>
    <w:basedOn w:val="Standard"/>
    <w:uiPriority w:val="99"/>
    <w:unhideWhenUsed/>
    <w:rsid w:val="00CE4C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CC6689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CC6689"/>
    <w:pPr>
      <w:tabs>
        <w:tab w:val="left" w:pos="397"/>
      </w:tabs>
      <w:spacing w:after="12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CC6689"/>
    <w:rPr>
      <w:lang w:val="en-GB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CC6689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CC66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C66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CC6689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CC6689"/>
    <w:rPr>
      <w:rFonts w:ascii="Arial" w:hAnsi="Arial" w:cs="Arial"/>
      <w:b/>
      <w:bCs/>
      <w:i/>
      <w:iCs/>
      <w:sz w:val="24"/>
      <w:szCs w:val="24"/>
      <w:lang w:val="en-GB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CC6689"/>
    <w:pPr>
      <w:jc w:val="left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CC6689"/>
    <w:rPr>
      <w:rFonts w:ascii="Arial" w:hAnsi="Arial" w:cs="Arial"/>
      <w:b/>
      <w:bCs/>
      <w:i/>
      <w:iCs/>
      <w:sz w:val="24"/>
      <w:szCs w:val="24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CC6689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CC668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C668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CC6689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CC6689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C668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CC6689"/>
    <w:p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CC6689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C6689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CC6689"/>
    <w:pPr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CC6689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C6689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CC6689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CC6689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C668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CC6689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CC668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C668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CC6689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CC668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C668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cf01">
    <w:name w:val="cf01"/>
    <w:basedOn w:val="Absatz-Standardschriftart"/>
    <w:rsid w:val="00B54E42"/>
    <w:rPr>
      <w:rFonts w:ascii="Segoe UI" w:hAnsi="Segoe UI" w:cs="Segoe UI" w:hint="default"/>
      <w:sz w:val="18"/>
      <w:szCs w:val="18"/>
    </w:rPr>
  </w:style>
  <w:style w:type="paragraph" w:styleId="Listenabsatz">
    <w:name w:val="List Paragraph"/>
    <w:basedOn w:val="Standard"/>
    <w:uiPriority w:val="34"/>
    <w:qFormat/>
    <w:rsid w:val="00D63F2F"/>
    <w:pPr>
      <w:ind w:left="720"/>
      <w:contextualSpacing/>
    </w:pPr>
  </w:style>
  <w:style w:type="paragraph" w:styleId="berarbeitung">
    <w:name w:val="Revision"/>
    <w:hidden/>
    <w:uiPriority w:val="99"/>
    <w:semiHidden/>
    <w:rsid w:val="00C56521"/>
    <w:pPr>
      <w:spacing w:after="0" w:line="240" w:lineRule="auto"/>
    </w:pPr>
  </w:style>
  <w:style w:type="paragraph" w:customStyle="1" w:styleId="EndNoteBibliographyTitle">
    <w:name w:val="EndNote Bibliography Title"/>
    <w:basedOn w:val="Standard"/>
    <w:link w:val="EndNoteBibliographyTitleZchn"/>
    <w:rsid w:val="00C565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565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5652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56521"/>
    <w:rPr>
      <w:rFonts w:ascii="Calibri" w:hAnsi="Calibri" w:cs="Calibri"/>
      <w:noProof/>
      <w:lang w:val="en-US"/>
    </w:rPr>
  </w:style>
  <w:style w:type="character" w:customStyle="1" w:styleId="hgkelc">
    <w:name w:val="hgkelc"/>
    <w:basedOn w:val="Absatz-Standardschriftart"/>
    <w:rsid w:val="00F801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00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4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4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6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1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Klehr</dc:creator>
  <cp:keywords/>
  <dc:description/>
  <cp:lastModifiedBy>Robert Fleischmann</cp:lastModifiedBy>
  <cp:revision>2</cp:revision>
  <cp:lastPrinted>2024-05-30T12:30:00Z</cp:lastPrinted>
  <dcterms:created xsi:type="dcterms:W3CDTF">2024-05-31T06:19:00Z</dcterms:created>
  <dcterms:modified xsi:type="dcterms:W3CDTF">2024-05-31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aper</vt:lpwstr>
  </property>
  <property fmtid="{D5CDD505-2E9C-101B-9397-08002B2CF9AE}" pid="3" name="CitaviDocumentProperty_0">
    <vt:lpwstr>d16aced5-899a-4e47-9ebb-65144198f061</vt:lpwstr>
  </property>
  <property fmtid="{D5CDD505-2E9C-101B-9397-08002B2CF9AE}" pid="4" name="CitaviDocumentProperty_1">
    <vt:lpwstr>6.12.0.0</vt:lpwstr>
  </property>
  <property fmtid="{D5CDD505-2E9C-101B-9397-08002B2CF9AE}" pid="5" name="CitaviDocumentProperty_6">
    <vt:lpwstr>False</vt:lpwstr>
  </property>
  <property fmtid="{D5CDD505-2E9C-101B-9397-08002B2CF9AE}" pid="6" name="CitaviDocumentProperty_8">
    <vt:lpwstr>CloudProjectKey=b5rb0naepcgp2a3xgpsslannmai8quluo0rk4kw; ProjectName=paper</vt:lpwstr>
  </property>
</Properties>
</file>